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8323C" w14:textId="77777777" w:rsidR="002E10EF" w:rsidRPr="00E553FA" w:rsidRDefault="002E10EF" w:rsidP="002E10EF">
      <w:pPr>
        <w:spacing w:line="480" w:lineRule="auto"/>
        <w:rPr>
          <w:ins w:id="0" w:author="Ingrid Bretherton" w:date="2020-10-16T15:11:00Z"/>
          <w:rFonts w:asciiTheme="majorBidi" w:hAnsiTheme="majorBidi" w:cstheme="majorBidi"/>
          <w:b/>
          <w:bCs/>
          <w:sz w:val="20"/>
          <w:szCs w:val="20"/>
        </w:rPr>
      </w:pPr>
      <w:ins w:id="1" w:author="Ingrid Bretherton" w:date="2020-10-16T15:11:00Z">
        <w:r>
          <w:rPr>
            <w:rFonts w:asciiTheme="majorBidi" w:hAnsiTheme="majorBidi" w:cstheme="majorBidi"/>
            <w:b/>
            <w:bCs/>
            <w:sz w:val="20"/>
            <w:szCs w:val="20"/>
          </w:rPr>
          <w:t xml:space="preserve">SUPPLEMENTARY </w:t>
        </w:r>
        <w:r w:rsidRPr="00E553FA">
          <w:rPr>
            <w:rFonts w:asciiTheme="majorBidi" w:hAnsiTheme="majorBidi" w:cstheme="majorBidi"/>
            <w:b/>
            <w:bCs/>
            <w:sz w:val="20"/>
            <w:szCs w:val="20"/>
          </w:rPr>
          <w:t>APPENDIX</w:t>
        </w:r>
        <w:r>
          <w:rPr>
            <w:rFonts w:asciiTheme="majorBidi" w:hAnsiTheme="majorBidi" w:cstheme="majorBidi"/>
            <w:b/>
            <w:bCs/>
            <w:sz w:val="20"/>
            <w:szCs w:val="20"/>
          </w:rPr>
          <w:t xml:space="preserve"> SA1</w:t>
        </w:r>
      </w:ins>
    </w:p>
    <w:p w14:paraId="56649A8F" w14:textId="040FC063" w:rsidR="00435AF3" w:rsidRPr="00E553FA" w:rsidDel="002E10EF" w:rsidRDefault="00435AF3" w:rsidP="00435AF3">
      <w:pPr>
        <w:spacing w:line="480" w:lineRule="auto"/>
        <w:rPr>
          <w:del w:id="2" w:author="Ingrid Bretherton" w:date="2020-10-16T15:11:00Z"/>
          <w:rFonts w:asciiTheme="majorBidi" w:hAnsiTheme="majorBidi" w:cstheme="majorBidi"/>
          <w:b/>
          <w:bCs/>
          <w:sz w:val="20"/>
          <w:szCs w:val="20"/>
        </w:rPr>
      </w:pPr>
      <w:del w:id="3" w:author="Ingrid Bretherton" w:date="2020-10-16T15:11:00Z">
        <w:r w:rsidRPr="00E553FA" w:rsidDel="002E10EF">
          <w:rPr>
            <w:rFonts w:asciiTheme="majorBidi" w:hAnsiTheme="majorBidi" w:cstheme="majorBidi"/>
            <w:b/>
            <w:bCs/>
            <w:sz w:val="20"/>
            <w:szCs w:val="20"/>
          </w:rPr>
          <w:delText>APPENDIX</w:delText>
        </w:r>
      </w:del>
    </w:p>
    <w:p w14:paraId="6C8A33CB" w14:textId="77777777" w:rsidR="00435AF3" w:rsidRPr="00E553FA" w:rsidRDefault="00435AF3" w:rsidP="00435AF3">
      <w:pPr>
        <w:spacing w:line="480" w:lineRule="auto"/>
        <w:rPr>
          <w:rFonts w:asciiTheme="majorBidi" w:hAnsiTheme="majorBidi" w:cstheme="majorBidi"/>
          <w:sz w:val="20"/>
          <w:szCs w:val="20"/>
        </w:rPr>
      </w:pPr>
      <w:r w:rsidRPr="00E553FA">
        <w:rPr>
          <w:rFonts w:asciiTheme="majorBidi" w:hAnsiTheme="majorBidi" w:cstheme="majorBidi"/>
          <w:b/>
          <w:bCs/>
          <w:sz w:val="20"/>
          <w:szCs w:val="20"/>
        </w:rPr>
        <w:t>Community Survey</w:t>
      </w:r>
    </w:p>
    <w:p w14:paraId="0CF1D667" w14:textId="77777777" w:rsidR="00435AF3" w:rsidRPr="00E553FA" w:rsidRDefault="00435AF3" w:rsidP="00435AF3">
      <w:pPr>
        <w:shd w:val="clear" w:color="auto" w:fill="FFFFFF"/>
        <w:rPr>
          <w:rFonts w:asciiTheme="majorBidi" w:hAnsiTheme="majorBidi" w:cstheme="majorBidi"/>
          <w:b/>
          <w:bCs/>
          <w:sz w:val="20"/>
          <w:szCs w:val="20"/>
        </w:rPr>
      </w:pPr>
      <w:r w:rsidRPr="00E553FA">
        <w:rPr>
          <w:rFonts w:asciiTheme="majorBidi" w:hAnsiTheme="majorBidi" w:cstheme="majorBidi"/>
          <w:b/>
          <w:bCs/>
          <w:sz w:val="20"/>
          <w:szCs w:val="20"/>
        </w:rPr>
        <w:t>We invite you to have your say on trans health in Australia.</w:t>
      </w:r>
    </w:p>
    <w:p w14:paraId="34BAF760" w14:textId="77777777" w:rsidR="00435AF3" w:rsidRPr="00E553FA" w:rsidRDefault="00435AF3" w:rsidP="00435AF3">
      <w:pPr>
        <w:shd w:val="clear" w:color="auto" w:fill="FFFFFF"/>
        <w:rPr>
          <w:rFonts w:asciiTheme="majorBidi" w:hAnsiTheme="majorBidi" w:cstheme="majorBidi"/>
          <w:b/>
          <w:bCs/>
          <w:sz w:val="20"/>
          <w:szCs w:val="20"/>
        </w:rPr>
      </w:pPr>
    </w:p>
    <w:p w14:paraId="03B0DC12"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b/>
          <w:bCs/>
          <w:sz w:val="20"/>
          <w:szCs w:val="20"/>
        </w:rPr>
        <w:t xml:space="preserve">The purpose of this study </w:t>
      </w:r>
    </w:p>
    <w:p w14:paraId="32F748E0"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This survey is to help understand more about transgender healthcare in Australia. This is part of a series of surveys aimed at transgender and gender diverse individuals, as well as healthcare providers in Australia. A previous report in 2013 found that the state of trans health in Australia was in a state of crisis. Similar reports have been found in children and youth recently. High rates of mental health distress was found, in part driven by barriers to accessing healthcare and discrimination. The aim of this 2017-2018 survey is to better understand the health needs of trans and gender diverse adult individuals in Australia to direct health resources, research directions and inform how we can meet the care needs of adult trans and gender diverse individuals. </w:t>
      </w:r>
    </w:p>
    <w:p w14:paraId="53B384E7"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The survey should take around 10 minutes to complete and you will not be identified in any way by completing it as your responses will remain anonymous. Your participation in this survey is entirely voluntary and you may discontinue at any time. Completing the survey implies consent for your information to be used for the purpose as outlined above. By clicking ‘next’ you confirm you are 18 years or over and have read the information above. </w:t>
      </w:r>
    </w:p>
    <w:p w14:paraId="28FE6F5B"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This survey is intended for individuals who identify as trans or gender diverse or who have previously identified as trans or gender diverse. This survey is designed to help us understand more about transgender individuals, as well as the barriers they face when accessing healthcare services. </w:t>
      </w:r>
    </w:p>
    <w:p w14:paraId="4402BCF1" w14:textId="77777777" w:rsidR="00435AF3" w:rsidRPr="00E553FA" w:rsidRDefault="00435AF3" w:rsidP="00435AF3">
      <w:pPr>
        <w:shd w:val="clear" w:color="auto" w:fill="FFFFFF"/>
        <w:rPr>
          <w:rFonts w:asciiTheme="majorBidi" w:hAnsiTheme="majorBidi" w:cstheme="majorBidi"/>
          <w:sz w:val="20"/>
          <w:szCs w:val="20"/>
        </w:rPr>
      </w:pPr>
    </w:p>
    <w:p w14:paraId="38173CF2"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b/>
          <w:bCs/>
          <w:sz w:val="20"/>
          <w:szCs w:val="20"/>
        </w:rPr>
        <w:t xml:space="preserve">Taking part in this study </w:t>
      </w:r>
    </w:p>
    <w:p w14:paraId="6E89F01F"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You must be aged over 18 to take part in this survey. You do not need to complete a formal consent form to take part in this study. By completing this survey, you are consenting that your answers will be used in this study. All responses are anonymous. This study has been approved by the Austin Health Human Research Ethics Committee (Reference number HREC/17/Austin/372) </w:t>
      </w:r>
    </w:p>
    <w:p w14:paraId="3CCDB7CB" w14:textId="77777777" w:rsidR="00435AF3" w:rsidRPr="00E553FA" w:rsidRDefault="00435AF3" w:rsidP="00435AF3">
      <w:pPr>
        <w:shd w:val="clear" w:color="auto" w:fill="FFFFFF"/>
        <w:rPr>
          <w:rFonts w:asciiTheme="majorBidi" w:hAnsiTheme="majorBidi" w:cstheme="majorBidi"/>
          <w:sz w:val="20"/>
          <w:szCs w:val="20"/>
        </w:rPr>
      </w:pPr>
    </w:p>
    <w:p w14:paraId="3B10BB31"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b/>
          <w:bCs/>
          <w:sz w:val="20"/>
          <w:szCs w:val="20"/>
        </w:rPr>
        <w:t xml:space="preserve">Risks of this project </w:t>
      </w:r>
    </w:p>
    <w:p w14:paraId="0BEA157B"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If you feel uncomfortable answering any questions you may choose not </w:t>
      </w:r>
      <w:proofErr w:type="gramStart"/>
      <w:r w:rsidRPr="00E553FA">
        <w:rPr>
          <w:rFonts w:asciiTheme="majorBidi" w:hAnsiTheme="majorBidi" w:cstheme="majorBidi"/>
          <w:sz w:val="20"/>
          <w:szCs w:val="20"/>
        </w:rPr>
        <w:t>answer</w:t>
      </w:r>
      <w:proofErr w:type="gramEnd"/>
      <w:r w:rsidRPr="00E553FA">
        <w:rPr>
          <w:rFonts w:asciiTheme="majorBidi" w:hAnsiTheme="majorBidi" w:cstheme="majorBidi"/>
          <w:sz w:val="20"/>
          <w:szCs w:val="20"/>
        </w:rPr>
        <w:t xml:space="preserve"> a particular question or choose not to complete the survey. This survey asks sensitive questions about mental health. If this survey raises concerns for you or someone you know please see your doctor or contact the following organisations for support: </w:t>
      </w:r>
    </w:p>
    <w:p w14:paraId="2E46B885"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Lifeline on 13 11 14 or https://www.lifeline.org.au</w:t>
      </w:r>
      <w:r w:rsidRPr="00E553FA">
        <w:rPr>
          <w:rFonts w:asciiTheme="majorBidi" w:hAnsiTheme="majorBidi" w:cstheme="majorBidi"/>
          <w:sz w:val="20"/>
          <w:szCs w:val="20"/>
        </w:rPr>
        <w:br/>
        <w:t xml:space="preserve">Beyond Blue 1300 22 4636 or https://www.beyondblue.org.au </w:t>
      </w:r>
      <w:proofErr w:type="spellStart"/>
      <w:r w:rsidRPr="00E553FA">
        <w:rPr>
          <w:rFonts w:asciiTheme="majorBidi" w:hAnsiTheme="majorBidi" w:cstheme="majorBidi"/>
          <w:sz w:val="20"/>
          <w:szCs w:val="20"/>
        </w:rPr>
        <w:t>QLife</w:t>
      </w:r>
      <w:proofErr w:type="spellEnd"/>
      <w:r w:rsidRPr="00E553FA">
        <w:rPr>
          <w:rFonts w:asciiTheme="majorBidi" w:hAnsiTheme="majorBidi" w:cstheme="majorBidi"/>
          <w:sz w:val="20"/>
          <w:szCs w:val="20"/>
        </w:rPr>
        <w:t xml:space="preserve"> 1800 184 527 https://qlife.org.au/ </w:t>
      </w:r>
    </w:p>
    <w:p w14:paraId="6A219FEE" w14:textId="77777777" w:rsidR="00435AF3" w:rsidRPr="00E553FA" w:rsidRDefault="00435AF3" w:rsidP="00435AF3">
      <w:pPr>
        <w:shd w:val="clear" w:color="auto" w:fill="FFFFFF"/>
        <w:rPr>
          <w:rFonts w:asciiTheme="majorBidi" w:hAnsiTheme="majorBidi" w:cstheme="majorBidi"/>
          <w:sz w:val="20"/>
          <w:szCs w:val="20"/>
        </w:rPr>
      </w:pPr>
    </w:p>
    <w:p w14:paraId="27015098"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b/>
          <w:bCs/>
          <w:sz w:val="20"/>
          <w:szCs w:val="20"/>
        </w:rPr>
        <w:t xml:space="preserve">Further information and who to contact </w:t>
      </w:r>
    </w:p>
    <w:p w14:paraId="787D969B"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The person you may need to contact will depend on the nature of your query: </w:t>
      </w:r>
    </w:p>
    <w:p w14:paraId="0507ABC7"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Clinical contact person</w:t>
      </w:r>
      <w:r w:rsidRPr="00E553FA">
        <w:rPr>
          <w:rFonts w:asciiTheme="majorBidi" w:hAnsiTheme="majorBidi" w:cstheme="majorBidi"/>
          <w:sz w:val="20"/>
          <w:szCs w:val="20"/>
        </w:rPr>
        <w:br/>
        <w:t>Dr Ingrid Bretherton</w:t>
      </w:r>
      <w:r w:rsidRPr="00E553FA">
        <w:rPr>
          <w:rFonts w:asciiTheme="majorBidi" w:hAnsiTheme="majorBidi" w:cstheme="majorBidi"/>
          <w:sz w:val="20"/>
          <w:szCs w:val="20"/>
        </w:rPr>
        <w:br/>
        <w:t>PhD Candidate</w:t>
      </w:r>
      <w:r w:rsidRPr="00E553FA">
        <w:rPr>
          <w:rFonts w:asciiTheme="majorBidi" w:hAnsiTheme="majorBidi" w:cstheme="majorBidi"/>
          <w:sz w:val="20"/>
          <w:szCs w:val="20"/>
        </w:rPr>
        <w:br/>
        <w:t>Telephone: 9496 2486</w:t>
      </w:r>
      <w:r w:rsidRPr="00E553FA">
        <w:rPr>
          <w:rFonts w:asciiTheme="majorBidi" w:hAnsiTheme="majorBidi" w:cstheme="majorBidi"/>
          <w:sz w:val="20"/>
          <w:szCs w:val="20"/>
        </w:rPr>
        <w:br/>
        <w:t xml:space="preserve">Email: ibretherton@student.unimelb.edu.au </w:t>
      </w:r>
    </w:p>
    <w:p w14:paraId="1255A153"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If you have any complaints about any aspect of the project, the way it is being conducted or any questions about being a research participant in general, then you may contact: </w:t>
      </w:r>
    </w:p>
    <w:p w14:paraId="7A1AB12F"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Complaints Officer</w:t>
      </w:r>
      <w:r w:rsidRPr="00E553FA">
        <w:rPr>
          <w:rFonts w:asciiTheme="majorBidi" w:hAnsiTheme="majorBidi" w:cstheme="majorBidi"/>
          <w:sz w:val="20"/>
          <w:szCs w:val="20"/>
        </w:rPr>
        <w:br/>
        <w:t xml:space="preserve">Telephone: (03) 9496 4090 or (03) 9496 3248 </w:t>
      </w:r>
    </w:p>
    <w:p w14:paraId="6D0C5594"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Email: ethics@austin.org.au </w:t>
      </w:r>
    </w:p>
    <w:p w14:paraId="0D3BF233" w14:textId="77777777" w:rsidR="00435AF3" w:rsidRPr="00E553FA" w:rsidRDefault="00435AF3" w:rsidP="00435AF3">
      <w:p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Thank you for participating in this study. Please feel free to share the link to this survey with any of your trans or gender diverse networks. </w:t>
      </w:r>
    </w:p>
    <w:p w14:paraId="4FC74380" w14:textId="77777777" w:rsidR="00435AF3" w:rsidRPr="00E553FA" w:rsidRDefault="00435AF3" w:rsidP="00435AF3">
      <w:pPr>
        <w:shd w:val="clear" w:color="auto" w:fill="FFFFFF"/>
        <w:rPr>
          <w:rFonts w:asciiTheme="majorBidi" w:hAnsiTheme="majorBidi" w:cstheme="majorBidi"/>
          <w:sz w:val="20"/>
          <w:szCs w:val="20"/>
        </w:rPr>
      </w:pPr>
    </w:p>
    <w:p w14:paraId="2A756F73" w14:textId="77777777" w:rsidR="00435AF3" w:rsidRPr="00E553FA" w:rsidRDefault="00435AF3" w:rsidP="00435AF3">
      <w:pPr>
        <w:rPr>
          <w:rFonts w:asciiTheme="majorBidi" w:hAnsiTheme="majorBidi" w:cstheme="majorBidi"/>
          <w:b/>
          <w:bCs/>
          <w:sz w:val="20"/>
          <w:szCs w:val="20"/>
        </w:rPr>
      </w:pPr>
      <w:r w:rsidRPr="00E553FA">
        <w:rPr>
          <w:rFonts w:asciiTheme="majorBidi" w:hAnsiTheme="majorBidi" w:cstheme="majorBidi"/>
          <w:b/>
          <w:bCs/>
          <w:sz w:val="20"/>
          <w:szCs w:val="20"/>
        </w:rPr>
        <w:t>Section 1: About you</w:t>
      </w:r>
    </w:p>
    <w:p w14:paraId="76416278" w14:textId="77777777" w:rsidR="00435AF3" w:rsidRPr="00E553FA" w:rsidRDefault="00435AF3" w:rsidP="00435AF3">
      <w:pPr>
        <w:rPr>
          <w:rFonts w:asciiTheme="majorBidi" w:hAnsiTheme="majorBidi" w:cstheme="majorBidi"/>
          <w:b/>
          <w:bCs/>
          <w:sz w:val="20"/>
          <w:szCs w:val="20"/>
        </w:rPr>
      </w:pPr>
    </w:p>
    <w:p w14:paraId="456B91AD" w14:textId="77777777" w:rsidR="00435AF3" w:rsidRPr="00E553FA" w:rsidRDefault="00435AF3" w:rsidP="00435AF3">
      <w:pPr>
        <w:rPr>
          <w:rFonts w:asciiTheme="majorBidi" w:hAnsiTheme="majorBidi" w:cstheme="majorBidi"/>
          <w:sz w:val="20"/>
          <w:szCs w:val="20"/>
        </w:rPr>
      </w:pPr>
      <w:r w:rsidRPr="00E553FA">
        <w:rPr>
          <w:rFonts w:asciiTheme="majorBidi" w:hAnsiTheme="majorBidi" w:cstheme="majorBidi"/>
          <w:sz w:val="20"/>
          <w:szCs w:val="20"/>
        </w:rPr>
        <w:t xml:space="preserve">The following survey is intended for people that identify as transgender or gender diverse or individuals who have previously undergone gender transition. Please select the answers that most closely reflect your views. Thank you. </w:t>
      </w:r>
    </w:p>
    <w:p w14:paraId="4AC06BE5"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Do you currently identify or have you previously identified as transgender or gender diverse? </w:t>
      </w:r>
    </w:p>
    <w:p w14:paraId="52F8060F"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100D4D70"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 </w:t>
      </w:r>
    </w:p>
    <w:p w14:paraId="696068F3" w14:textId="77777777" w:rsidR="00435AF3" w:rsidRPr="00E553FA" w:rsidRDefault="00435AF3" w:rsidP="00435AF3">
      <w:pPr>
        <w:pStyle w:val="ListParagraph"/>
        <w:rPr>
          <w:rFonts w:asciiTheme="majorBidi" w:hAnsiTheme="majorBidi" w:cstheme="majorBidi"/>
          <w:sz w:val="20"/>
          <w:szCs w:val="20"/>
        </w:rPr>
      </w:pPr>
    </w:p>
    <w:p w14:paraId="32A71303"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lastRenderedPageBreak/>
        <w:t xml:space="preserve">Do you live, work or receive healthcare in Australia? </w:t>
      </w:r>
    </w:p>
    <w:p w14:paraId="4E9120AC"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309F445F"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 </w:t>
      </w:r>
    </w:p>
    <w:p w14:paraId="690EBAD7" w14:textId="77777777" w:rsidR="00435AF3" w:rsidRPr="00E553FA" w:rsidRDefault="00435AF3" w:rsidP="00435AF3">
      <w:pPr>
        <w:pStyle w:val="ListParagraph"/>
        <w:rPr>
          <w:rFonts w:asciiTheme="majorBidi" w:hAnsiTheme="majorBidi" w:cstheme="majorBidi"/>
          <w:sz w:val="20"/>
          <w:szCs w:val="20"/>
        </w:rPr>
      </w:pPr>
    </w:p>
    <w:p w14:paraId="7522AB22"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In what year were you born? (enter 4-digit birth year; for example, 1976) ________</w:t>
      </w:r>
    </w:p>
    <w:p w14:paraId="4E0C402C" w14:textId="77777777" w:rsidR="00435AF3" w:rsidRPr="00E553FA" w:rsidRDefault="00435AF3" w:rsidP="00435AF3">
      <w:pPr>
        <w:pStyle w:val="ListParagraph"/>
        <w:rPr>
          <w:rFonts w:asciiTheme="majorBidi" w:hAnsiTheme="majorBidi" w:cstheme="majorBidi"/>
          <w:sz w:val="20"/>
          <w:szCs w:val="20"/>
        </w:rPr>
      </w:pPr>
    </w:p>
    <w:p w14:paraId="4706A58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What is the postcode of the suburb that you currently live in? ________</w:t>
      </w:r>
    </w:p>
    <w:p w14:paraId="65095288" w14:textId="77777777" w:rsidR="00435AF3" w:rsidRPr="00E553FA" w:rsidRDefault="00435AF3" w:rsidP="00435AF3">
      <w:pPr>
        <w:pStyle w:val="ListParagraph"/>
        <w:rPr>
          <w:rFonts w:asciiTheme="majorBidi" w:hAnsiTheme="majorBidi" w:cstheme="majorBidi"/>
          <w:sz w:val="20"/>
          <w:szCs w:val="20"/>
        </w:rPr>
      </w:pPr>
    </w:p>
    <w:p w14:paraId="31B01C7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How would </w:t>
      </w:r>
      <w:r w:rsidRPr="00E553FA">
        <w:rPr>
          <w:rFonts w:asciiTheme="majorBidi" w:hAnsiTheme="majorBidi" w:cstheme="majorBidi"/>
          <w:b/>
          <w:bCs/>
          <w:sz w:val="20"/>
          <w:szCs w:val="20"/>
        </w:rPr>
        <w:t xml:space="preserve">you </w:t>
      </w:r>
      <w:r w:rsidRPr="00E553FA">
        <w:rPr>
          <w:rFonts w:asciiTheme="majorBidi" w:hAnsiTheme="majorBidi" w:cstheme="majorBidi"/>
          <w:sz w:val="20"/>
          <w:szCs w:val="20"/>
        </w:rPr>
        <w:t xml:space="preserve">describe your current gender identity? </w:t>
      </w:r>
    </w:p>
    <w:p w14:paraId="4C412B78" w14:textId="77777777" w:rsidR="00435AF3" w:rsidRPr="00E553FA" w:rsidRDefault="00435AF3" w:rsidP="00435AF3">
      <w:pPr>
        <w:ind w:firstLine="720"/>
        <w:rPr>
          <w:rFonts w:asciiTheme="majorBidi" w:hAnsiTheme="majorBidi" w:cstheme="majorBidi"/>
          <w:sz w:val="20"/>
          <w:szCs w:val="20"/>
          <w:lang w:val="fr-FR"/>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fr-FR"/>
        </w:rPr>
        <w:t xml:space="preserve"> Male </w:t>
      </w:r>
    </w:p>
    <w:p w14:paraId="7B2D6871" w14:textId="77777777" w:rsidR="00435AF3" w:rsidRPr="00E553FA" w:rsidRDefault="00435AF3" w:rsidP="00435AF3">
      <w:pPr>
        <w:ind w:firstLine="720"/>
        <w:rPr>
          <w:rFonts w:asciiTheme="majorBidi" w:hAnsiTheme="majorBidi" w:cstheme="majorBidi"/>
          <w:sz w:val="20"/>
          <w:szCs w:val="20"/>
          <w:lang w:val="fr-FR"/>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fr-FR"/>
        </w:rPr>
        <w:t xml:space="preserve"> </w:t>
      </w:r>
      <w:proofErr w:type="spellStart"/>
      <w:r w:rsidRPr="00E553FA">
        <w:rPr>
          <w:rFonts w:asciiTheme="majorBidi" w:hAnsiTheme="majorBidi" w:cstheme="majorBidi"/>
          <w:sz w:val="20"/>
          <w:szCs w:val="20"/>
          <w:lang w:val="fr-FR"/>
        </w:rPr>
        <w:t>Female</w:t>
      </w:r>
      <w:proofErr w:type="spellEnd"/>
    </w:p>
    <w:p w14:paraId="180CACB1" w14:textId="77777777" w:rsidR="00435AF3" w:rsidRPr="00E553FA" w:rsidRDefault="00435AF3" w:rsidP="00435AF3">
      <w:pPr>
        <w:ind w:firstLine="720"/>
        <w:rPr>
          <w:rFonts w:asciiTheme="majorBidi" w:hAnsiTheme="majorBidi" w:cstheme="majorBidi"/>
          <w:sz w:val="20"/>
          <w:szCs w:val="20"/>
          <w:lang w:val="fr-FR"/>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fr-FR"/>
        </w:rPr>
        <w:t xml:space="preserve"> Trans Male / Trans Masculine / Trans Man </w:t>
      </w:r>
    </w:p>
    <w:p w14:paraId="3949BCAC"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rans Female / Trans Feminine / Trans Woman </w:t>
      </w:r>
    </w:p>
    <w:p w14:paraId="5CD7D911"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non-binary</w:t>
      </w:r>
    </w:p>
    <w:p w14:paraId="5FAF3F0F"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queer </w:t>
      </w:r>
    </w:p>
    <w:p w14:paraId="61131324"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neutral </w:t>
      </w:r>
    </w:p>
    <w:p w14:paraId="33D22D1D"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fluid </w:t>
      </w:r>
    </w:p>
    <w:p w14:paraId="21196DA1"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Intersex </w:t>
      </w:r>
    </w:p>
    <w:p w14:paraId="678F86E3" w14:textId="77777777" w:rsidR="00435AF3" w:rsidRPr="00E553FA" w:rsidRDefault="00435AF3" w:rsidP="00435AF3">
      <w:pPr>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gender </w:t>
      </w:r>
    </w:p>
    <w:p w14:paraId="0836A4A9"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ther: If none of the above adequately describe your gender identity please enter your answer as free text: ___________________</w:t>
      </w:r>
    </w:p>
    <w:p w14:paraId="335793FA" w14:textId="77777777" w:rsidR="00435AF3" w:rsidRPr="00E553FA" w:rsidRDefault="00435AF3" w:rsidP="00435AF3">
      <w:pPr>
        <w:pStyle w:val="ListParagraph"/>
        <w:shd w:val="clear" w:color="auto" w:fill="FFFFFF"/>
        <w:rPr>
          <w:rFonts w:asciiTheme="majorBidi" w:hAnsiTheme="majorBidi" w:cstheme="majorBidi"/>
          <w:sz w:val="20"/>
          <w:szCs w:val="20"/>
        </w:rPr>
      </w:pPr>
    </w:p>
    <w:p w14:paraId="41D4BA95"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hat was your birth-assigned sex or biological sex assigned to you at birth? </w:t>
      </w:r>
    </w:p>
    <w:p w14:paraId="1906BB06"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Female </w:t>
      </w:r>
    </w:p>
    <w:p w14:paraId="3241A74D"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Male </w:t>
      </w:r>
    </w:p>
    <w:p w14:paraId="1BBC11D0"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Intersex </w:t>
      </w:r>
    </w:p>
    <w:p w14:paraId="19040E10" w14:textId="77777777" w:rsidR="00435AF3" w:rsidRPr="00E553FA" w:rsidRDefault="00435AF3" w:rsidP="00435AF3">
      <w:pPr>
        <w:pStyle w:val="ListParagraph"/>
        <w:shd w:val="clear" w:color="auto" w:fill="FFFFFF"/>
        <w:rPr>
          <w:rFonts w:asciiTheme="majorBidi" w:hAnsiTheme="majorBidi" w:cstheme="majorBidi"/>
          <w:sz w:val="20"/>
          <w:szCs w:val="20"/>
        </w:rPr>
      </w:pPr>
    </w:p>
    <w:p w14:paraId="4B9C49D0"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What is your country of birth?</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ustralia </w:t>
      </w:r>
    </w:p>
    <w:p w14:paraId="45C88DC6"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ew Zealand</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K/ Ireland</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Vietnam </w:t>
      </w:r>
    </w:p>
    <w:p w14:paraId="39F3BD45"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Italy</w:t>
      </w:r>
    </w:p>
    <w:p w14:paraId="56B0DFD3"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China</w:t>
      </w:r>
    </w:p>
    <w:p w14:paraId="5A8780BC"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reece</w:t>
      </w:r>
    </w:p>
    <w:p w14:paraId="1B629965"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etherlands</w:t>
      </w:r>
    </w:p>
    <w:p w14:paraId="30A37D27"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Japan</w:t>
      </w:r>
    </w:p>
    <w:p w14:paraId="0B050342"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Mexico</w:t>
      </w:r>
    </w:p>
    <w:p w14:paraId="5A5AB665"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India</w:t>
      </w:r>
    </w:p>
    <w:p w14:paraId="65141C1A"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pain</w:t>
      </w:r>
    </w:p>
    <w:p w14:paraId="4F87025D"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ited States</w:t>
      </w:r>
    </w:p>
    <w:p w14:paraId="0972795D"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rmany</w:t>
      </w:r>
    </w:p>
    <w:p w14:paraId="07A69485"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Malaysia</w:t>
      </w:r>
    </w:p>
    <w:p w14:paraId="1C9C5A7B"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ther (please </w:t>
      </w:r>
      <w:proofErr w:type="gramStart"/>
      <w:r w:rsidRPr="00E553FA">
        <w:rPr>
          <w:rFonts w:asciiTheme="majorBidi" w:hAnsiTheme="majorBidi" w:cstheme="majorBidi"/>
          <w:sz w:val="20"/>
          <w:szCs w:val="20"/>
        </w:rPr>
        <w:t>specify)  _</w:t>
      </w:r>
      <w:proofErr w:type="gramEnd"/>
      <w:r w:rsidRPr="00E553FA">
        <w:rPr>
          <w:rFonts w:asciiTheme="majorBidi" w:hAnsiTheme="majorBidi" w:cstheme="majorBidi"/>
          <w:sz w:val="20"/>
          <w:szCs w:val="20"/>
        </w:rPr>
        <w:t>_____________________________</w:t>
      </w:r>
    </w:p>
    <w:p w14:paraId="3547E1F2" w14:textId="77777777" w:rsidR="00435AF3" w:rsidRPr="00E553FA" w:rsidRDefault="00435AF3" w:rsidP="00435AF3">
      <w:pPr>
        <w:pStyle w:val="ListParagraph"/>
        <w:shd w:val="clear" w:color="auto" w:fill="FFFFFF"/>
        <w:rPr>
          <w:rFonts w:asciiTheme="majorBidi" w:hAnsiTheme="majorBidi" w:cstheme="majorBidi"/>
          <w:sz w:val="20"/>
          <w:szCs w:val="20"/>
        </w:rPr>
      </w:pPr>
    </w:p>
    <w:p w14:paraId="21B3E2C6"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hat is your highest level of education? </w:t>
      </w:r>
    </w:p>
    <w:p w14:paraId="0D0F81F3"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ever attended school</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rimary school</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ome high school </w:t>
      </w:r>
    </w:p>
    <w:p w14:paraId="26F90DB6"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Completed high school</w:t>
      </w:r>
    </w:p>
    <w:p w14:paraId="3B8FCF11" w14:textId="4C96A39B"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w:t>
      </w:r>
      <w:ins w:id="4" w:author="Ingrid Bretherton" w:date="2020-10-16T15:05:00Z">
        <w:r w:rsidR="002E10EF">
          <w:rPr>
            <w:rFonts w:asciiTheme="majorBidi" w:hAnsiTheme="majorBidi" w:cstheme="majorBidi"/>
            <w:sz w:val="20"/>
            <w:szCs w:val="20"/>
          </w:rPr>
          <w:t>T</w:t>
        </w:r>
      </w:ins>
      <w:del w:id="5" w:author="Ingrid Bretherton" w:date="2020-10-16T15:05:00Z">
        <w:r w:rsidRPr="00E553FA" w:rsidDel="002E10EF">
          <w:rPr>
            <w:rFonts w:asciiTheme="majorBidi" w:hAnsiTheme="majorBidi" w:cstheme="majorBidi"/>
            <w:sz w:val="20"/>
            <w:szCs w:val="20"/>
          </w:rPr>
          <w:delText>t</w:delText>
        </w:r>
      </w:del>
      <w:r w:rsidRPr="00E553FA">
        <w:rPr>
          <w:rFonts w:asciiTheme="majorBidi" w:hAnsiTheme="majorBidi" w:cstheme="majorBidi"/>
          <w:sz w:val="20"/>
          <w:szCs w:val="20"/>
        </w:rPr>
        <w:t xml:space="preserve">rade/ technical certificate or apprenticeship </w:t>
      </w:r>
    </w:p>
    <w:p w14:paraId="170791C0"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iversity qualification </w:t>
      </w:r>
      <w:r w:rsidRPr="00E553FA">
        <w:rPr>
          <w:rFonts w:asciiTheme="majorBidi" w:hAnsiTheme="majorBidi" w:cstheme="majorBidi"/>
          <w:sz w:val="20"/>
          <w:szCs w:val="20"/>
        </w:rPr>
        <w:br/>
      </w:r>
    </w:p>
    <w:p w14:paraId="186F2CAC"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How would you describe your current employment? </w:t>
      </w:r>
    </w:p>
    <w:p w14:paraId="7C11859E"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mployed on full-time basi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mployed on part time or causal basi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employed </w:t>
      </w:r>
    </w:p>
    <w:p w14:paraId="473FF503"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Home duties full time </w:t>
      </w:r>
    </w:p>
    <w:p w14:paraId="7BA73C3E"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tudent</w:t>
      </w:r>
    </w:p>
    <w:p w14:paraId="59BF13A7"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Retired</w:t>
      </w:r>
    </w:p>
    <w:p w14:paraId="1261D4B3"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lastRenderedPageBreak/>
        <w:sym w:font="Wingdings" w:char="F06F"/>
      </w:r>
      <w:r w:rsidRPr="00E553FA">
        <w:rPr>
          <w:rFonts w:asciiTheme="majorBidi" w:hAnsiTheme="majorBidi" w:cstheme="majorBidi"/>
          <w:sz w:val="20"/>
          <w:szCs w:val="20"/>
        </w:rPr>
        <w:t xml:space="preserve"> Other (please specify) </w:t>
      </w:r>
    </w:p>
    <w:p w14:paraId="4E298123" w14:textId="77777777" w:rsidR="00435AF3" w:rsidRPr="00E553FA" w:rsidRDefault="00435AF3" w:rsidP="00435AF3">
      <w:pPr>
        <w:shd w:val="clear" w:color="auto" w:fill="FFFFFF"/>
        <w:ind w:firstLine="720"/>
        <w:rPr>
          <w:rFonts w:asciiTheme="majorBidi" w:hAnsiTheme="majorBidi" w:cstheme="majorBidi"/>
          <w:sz w:val="20"/>
          <w:szCs w:val="20"/>
        </w:rPr>
      </w:pPr>
    </w:p>
    <w:p w14:paraId="294BF8B4"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 Do you currently receive any government assistance (such as Centrelink)? </w:t>
      </w:r>
    </w:p>
    <w:p w14:paraId="6290D4D3"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69418EC6"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refer not to say </w:t>
      </w:r>
    </w:p>
    <w:p w14:paraId="130F1FE5" w14:textId="77777777" w:rsidR="00435AF3" w:rsidRPr="00E553FA" w:rsidRDefault="00435AF3" w:rsidP="00435AF3">
      <w:pPr>
        <w:rPr>
          <w:rFonts w:asciiTheme="majorBidi" w:hAnsiTheme="majorBidi" w:cstheme="majorBidi"/>
          <w:b/>
          <w:bCs/>
          <w:sz w:val="20"/>
          <w:szCs w:val="20"/>
        </w:rPr>
      </w:pPr>
    </w:p>
    <w:p w14:paraId="46473F20" w14:textId="77777777" w:rsidR="00435AF3" w:rsidRPr="00E553FA" w:rsidRDefault="00435AF3" w:rsidP="00435AF3">
      <w:pPr>
        <w:rPr>
          <w:rFonts w:asciiTheme="majorBidi" w:hAnsiTheme="majorBidi" w:cstheme="majorBidi"/>
          <w:b/>
          <w:bCs/>
          <w:sz w:val="20"/>
          <w:szCs w:val="20"/>
        </w:rPr>
      </w:pPr>
      <w:r w:rsidRPr="00E553FA">
        <w:rPr>
          <w:rFonts w:asciiTheme="majorBidi" w:hAnsiTheme="majorBidi" w:cstheme="majorBidi"/>
          <w:b/>
          <w:bCs/>
          <w:sz w:val="20"/>
          <w:szCs w:val="20"/>
        </w:rPr>
        <w:t>Section 2: Your Health</w:t>
      </w:r>
    </w:p>
    <w:p w14:paraId="364D8B89" w14:textId="77777777" w:rsidR="00435AF3" w:rsidRPr="00E553FA" w:rsidRDefault="00435AF3" w:rsidP="00435AF3">
      <w:pPr>
        <w:pStyle w:val="ListParagraph"/>
        <w:rPr>
          <w:rFonts w:asciiTheme="majorBidi" w:hAnsiTheme="majorBidi" w:cstheme="majorBidi"/>
          <w:sz w:val="20"/>
          <w:szCs w:val="20"/>
        </w:rPr>
      </w:pPr>
    </w:p>
    <w:p w14:paraId="57EEE99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How would you describe your overall health?</w:t>
      </w:r>
    </w:p>
    <w:p w14:paraId="038482D4"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xcellent </w:t>
      </w:r>
    </w:p>
    <w:p w14:paraId="0D9BB63E"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Very good</w:t>
      </w:r>
    </w:p>
    <w:p w14:paraId="29AB16FB"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ood</w:t>
      </w:r>
    </w:p>
    <w:p w14:paraId="239D6657"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oor </w:t>
      </w:r>
    </w:p>
    <w:p w14:paraId="686BD232"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Very poor </w:t>
      </w:r>
    </w:p>
    <w:p w14:paraId="0B6BCA05" w14:textId="2A907B92" w:rsidR="00435AF3" w:rsidRPr="00E553FA" w:rsidDel="002E10EF" w:rsidRDefault="00435AF3" w:rsidP="00435AF3">
      <w:pPr>
        <w:ind w:left="720"/>
        <w:rPr>
          <w:del w:id="6" w:author="Ingrid Bretherton" w:date="2020-10-16T15:06:00Z"/>
          <w:rFonts w:asciiTheme="majorBidi" w:hAnsiTheme="majorBidi" w:cstheme="majorBidi"/>
          <w:sz w:val="20"/>
          <w:szCs w:val="20"/>
        </w:rPr>
      </w:pPr>
      <w:del w:id="7" w:author="Ingrid Bretherton" w:date="2020-10-16T15:06:00Z">
        <w:r w:rsidRPr="00E553FA" w:rsidDel="002E10EF">
          <w:rPr>
            <w:rFonts w:asciiTheme="majorBidi" w:hAnsiTheme="majorBidi" w:cstheme="majorBidi"/>
            <w:sz w:val="20"/>
            <w:szCs w:val="20"/>
          </w:rPr>
          <w:sym w:font="Wingdings" w:char="F06F"/>
        </w:r>
        <w:r w:rsidRPr="00E553FA" w:rsidDel="002E10EF">
          <w:rPr>
            <w:rFonts w:asciiTheme="majorBidi" w:hAnsiTheme="majorBidi" w:cstheme="majorBidi"/>
            <w:sz w:val="20"/>
            <w:szCs w:val="20"/>
          </w:rPr>
          <w:delText xml:space="preserve"> Good</w:delText>
        </w:r>
      </w:del>
    </w:p>
    <w:p w14:paraId="4131CCFA" w14:textId="77777777" w:rsidR="00435AF3" w:rsidRPr="00E553FA" w:rsidRDefault="00435AF3" w:rsidP="00435AF3">
      <w:pPr>
        <w:pStyle w:val="ListParagraph"/>
        <w:rPr>
          <w:rFonts w:asciiTheme="majorBidi" w:hAnsiTheme="majorBidi" w:cstheme="majorBidi"/>
          <w:sz w:val="20"/>
          <w:szCs w:val="20"/>
        </w:rPr>
      </w:pPr>
    </w:p>
    <w:p w14:paraId="2E915E46"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Do you currently smoke cigarettes (within the past week)? </w:t>
      </w:r>
    </w:p>
    <w:p w14:paraId="19DA79E6"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6D83378E"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p>
    <w:p w14:paraId="5DF73BF8"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 Prefer not to say </w:t>
      </w:r>
    </w:p>
    <w:p w14:paraId="70C47CD2" w14:textId="77777777" w:rsidR="00435AF3" w:rsidRPr="00E553FA" w:rsidRDefault="00435AF3" w:rsidP="00435AF3">
      <w:pPr>
        <w:pStyle w:val="ListParagraph"/>
        <w:rPr>
          <w:rFonts w:asciiTheme="majorBidi" w:hAnsiTheme="majorBidi" w:cstheme="majorBidi"/>
          <w:sz w:val="20"/>
          <w:szCs w:val="20"/>
        </w:rPr>
      </w:pPr>
    </w:p>
    <w:p w14:paraId="3CF57B6D"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Have you taken any illicit recreational drugs within the past 12 months? (This includes marijuana, heroin, ice, cocaine etc) </w:t>
      </w:r>
    </w:p>
    <w:p w14:paraId="308CD73F"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262A4CC7"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p>
    <w:p w14:paraId="3FD02D4F"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 Prefer not to say </w:t>
      </w:r>
    </w:p>
    <w:p w14:paraId="30670053" w14:textId="77777777" w:rsidR="00435AF3" w:rsidRPr="00E553FA" w:rsidRDefault="00435AF3" w:rsidP="00435AF3">
      <w:pPr>
        <w:ind w:left="720"/>
        <w:rPr>
          <w:rFonts w:asciiTheme="majorBidi" w:hAnsiTheme="majorBidi" w:cstheme="majorBidi"/>
          <w:sz w:val="20"/>
          <w:szCs w:val="20"/>
        </w:rPr>
      </w:pPr>
    </w:p>
    <w:p w14:paraId="7A8434B5"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Do you have a regular family doctor/ general practitioner (GP)? </w:t>
      </w:r>
    </w:p>
    <w:p w14:paraId="3CE70BAD"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06B7B282"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p>
    <w:p w14:paraId="5047E3B7" w14:textId="77777777" w:rsidR="00435AF3" w:rsidRPr="00E553FA" w:rsidRDefault="00435AF3" w:rsidP="00435AF3">
      <w:pPr>
        <w:pStyle w:val="ListParagraph"/>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 Prefer not to say </w:t>
      </w:r>
    </w:p>
    <w:p w14:paraId="70F7D00D" w14:textId="77777777" w:rsidR="00435AF3" w:rsidRPr="00E553FA" w:rsidRDefault="00435AF3" w:rsidP="00435AF3">
      <w:pPr>
        <w:pStyle w:val="ListParagraph"/>
        <w:shd w:val="clear" w:color="auto" w:fill="FFFFFF"/>
        <w:rPr>
          <w:rFonts w:asciiTheme="majorBidi" w:hAnsiTheme="majorBidi" w:cstheme="majorBidi"/>
          <w:sz w:val="20"/>
          <w:szCs w:val="20"/>
        </w:rPr>
      </w:pPr>
    </w:p>
    <w:p w14:paraId="6DF56421"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hich of the following healthcare providers have you seen at any point for gender-related care? (Select all that apply) </w:t>
      </w:r>
    </w:p>
    <w:p w14:paraId="7A0F24EB"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P </w:t>
      </w:r>
    </w:p>
    <w:p w14:paraId="320850F8"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urse </w:t>
      </w:r>
    </w:p>
    <w:p w14:paraId="04170ED7"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sychologist </w:t>
      </w:r>
    </w:p>
    <w:p w14:paraId="03A1124B"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sychiatrist </w:t>
      </w:r>
    </w:p>
    <w:p w14:paraId="554785F6"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ndocrinologist </w:t>
      </w:r>
    </w:p>
    <w:p w14:paraId="33EB097B"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ynaecologist </w:t>
      </w:r>
    </w:p>
    <w:p w14:paraId="5AD788BA"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urgeon </w:t>
      </w:r>
    </w:p>
    <w:p w14:paraId="19A527A2"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peech pathologist </w:t>
      </w:r>
    </w:p>
    <w:p w14:paraId="6FEE2014"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clinic within a hospital </w:t>
      </w:r>
    </w:p>
    <w:p w14:paraId="1D51A23E"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ne, I haven't seen any health professional for gender- related care </w:t>
      </w:r>
    </w:p>
    <w:p w14:paraId="5FC9EB7B"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ther (please specify) ________________________________</w:t>
      </w:r>
    </w:p>
    <w:p w14:paraId="605BA80C" w14:textId="77777777" w:rsidR="00435AF3" w:rsidRPr="00E553FA" w:rsidRDefault="00435AF3" w:rsidP="00435AF3">
      <w:pPr>
        <w:pStyle w:val="ListParagraph"/>
        <w:shd w:val="clear" w:color="auto" w:fill="FFFFFF"/>
        <w:rPr>
          <w:rFonts w:asciiTheme="majorBidi" w:hAnsiTheme="majorBidi" w:cstheme="majorBidi"/>
          <w:sz w:val="20"/>
          <w:szCs w:val="20"/>
        </w:rPr>
      </w:pPr>
    </w:p>
    <w:p w14:paraId="374AB072"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hich gender-affirming hormonal treatments (if any) do you currently take? (Select all that apply) </w:t>
      </w:r>
    </w:p>
    <w:p w14:paraId="475FE852"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ne </w:t>
      </w:r>
    </w:p>
    <w:p w14:paraId="456062A3"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estosterone injections (</w:t>
      </w:r>
      <w:proofErr w:type="spellStart"/>
      <w:proofErr w:type="gramStart"/>
      <w:r w:rsidRPr="00E553FA">
        <w:rPr>
          <w:rFonts w:asciiTheme="majorBidi" w:hAnsiTheme="majorBidi" w:cstheme="majorBidi"/>
          <w:sz w:val="20"/>
          <w:szCs w:val="20"/>
        </w:rPr>
        <w:t>Reandron,Primoteston</w:t>
      </w:r>
      <w:proofErr w:type="spellEnd"/>
      <w:proofErr w:type="gramEnd"/>
      <w:r w:rsidRPr="00E553FA">
        <w:rPr>
          <w:rFonts w:asciiTheme="majorBidi" w:hAnsiTheme="majorBidi" w:cstheme="majorBidi"/>
          <w:sz w:val="20"/>
          <w:szCs w:val="20"/>
        </w:rPr>
        <w:t xml:space="preserve">, </w:t>
      </w:r>
      <w:proofErr w:type="spellStart"/>
      <w:r w:rsidRPr="00E553FA">
        <w:rPr>
          <w:rFonts w:asciiTheme="majorBidi" w:hAnsiTheme="majorBidi" w:cstheme="majorBidi"/>
          <w:sz w:val="20"/>
          <w:szCs w:val="20"/>
        </w:rPr>
        <w:t>Sustanon</w:t>
      </w:r>
      <w:proofErr w:type="spellEnd"/>
      <w:r w:rsidRPr="00E553FA">
        <w:rPr>
          <w:rFonts w:asciiTheme="majorBidi" w:hAnsiTheme="majorBidi" w:cstheme="majorBidi"/>
          <w:sz w:val="20"/>
          <w:szCs w:val="20"/>
        </w:rPr>
        <w:t xml:space="preserve">) </w:t>
      </w:r>
    </w:p>
    <w:p w14:paraId="1DB4E0AF" w14:textId="77777777" w:rsidR="00435AF3" w:rsidRPr="00E553FA" w:rsidRDefault="00435AF3" w:rsidP="00435AF3">
      <w:pPr>
        <w:pStyle w:val="ListParagraph"/>
        <w:shd w:val="clear" w:color="auto" w:fill="FFFFFF"/>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estosterone implant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estosterone creams, gels or patch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estrogen tablets (i.e. </w:t>
      </w:r>
      <w:proofErr w:type="spellStart"/>
      <w:r w:rsidRPr="00E553FA">
        <w:rPr>
          <w:rFonts w:asciiTheme="majorBidi" w:hAnsiTheme="majorBidi" w:cstheme="majorBidi"/>
          <w:sz w:val="20"/>
          <w:szCs w:val="20"/>
        </w:rPr>
        <w:t>Progynova</w:t>
      </w:r>
      <w:proofErr w:type="spellEnd"/>
      <w:r w:rsidRPr="00E553FA">
        <w:rPr>
          <w:rFonts w:asciiTheme="majorBidi" w:hAnsiTheme="majorBidi" w:cstheme="majorBidi"/>
          <w:sz w:val="20"/>
          <w:szCs w:val="20"/>
        </w:rPr>
        <w:t xml:space="preserve">) </w:t>
      </w:r>
    </w:p>
    <w:p w14:paraId="3F1C4868" w14:textId="77777777" w:rsidR="00435AF3" w:rsidRPr="00E553FA" w:rsidRDefault="00435AF3" w:rsidP="00435AF3">
      <w:pPr>
        <w:pStyle w:val="ListParagraph"/>
        <w:shd w:val="clear" w:color="auto" w:fill="FFFFFF"/>
        <w:rPr>
          <w:rFonts w:asciiTheme="majorBidi" w:hAnsiTheme="majorBidi" w:cstheme="majorBidi"/>
          <w:sz w:val="20"/>
          <w:szCs w:val="20"/>
          <w:lang w:val="es-ES_tradnl"/>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es-ES_tradnl"/>
        </w:rPr>
        <w:t xml:space="preserve"> </w:t>
      </w:r>
      <w:proofErr w:type="spellStart"/>
      <w:r w:rsidRPr="00E553FA">
        <w:rPr>
          <w:rFonts w:asciiTheme="majorBidi" w:hAnsiTheme="majorBidi" w:cstheme="majorBidi"/>
          <w:sz w:val="20"/>
          <w:szCs w:val="20"/>
          <w:lang w:val="es-ES_tradnl"/>
        </w:rPr>
        <w:t>Oestrogen</w:t>
      </w:r>
      <w:proofErr w:type="spellEnd"/>
      <w:r w:rsidRPr="00E553FA">
        <w:rPr>
          <w:rFonts w:asciiTheme="majorBidi" w:hAnsiTheme="majorBidi" w:cstheme="majorBidi"/>
          <w:sz w:val="20"/>
          <w:szCs w:val="20"/>
          <w:lang w:val="es-ES_tradnl"/>
        </w:rPr>
        <w:t xml:space="preserve"> </w:t>
      </w:r>
      <w:proofErr w:type="spellStart"/>
      <w:r w:rsidRPr="00E553FA">
        <w:rPr>
          <w:rFonts w:asciiTheme="majorBidi" w:hAnsiTheme="majorBidi" w:cstheme="majorBidi"/>
          <w:sz w:val="20"/>
          <w:szCs w:val="20"/>
          <w:lang w:val="es-ES_tradnl"/>
        </w:rPr>
        <w:t>patches</w:t>
      </w:r>
      <w:proofErr w:type="spellEnd"/>
      <w:r w:rsidRPr="00E553FA">
        <w:rPr>
          <w:rFonts w:asciiTheme="majorBidi" w:hAnsiTheme="majorBidi" w:cstheme="majorBidi"/>
          <w:sz w:val="20"/>
          <w:szCs w:val="20"/>
          <w:lang w:val="es-ES_tradnl"/>
        </w:rPr>
        <w:t xml:space="preserve"> (i.e. </w:t>
      </w:r>
      <w:proofErr w:type="spellStart"/>
      <w:r w:rsidRPr="00E553FA">
        <w:rPr>
          <w:rFonts w:asciiTheme="majorBidi" w:hAnsiTheme="majorBidi" w:cstheme="majorBidi"/>
          <w:sz w:val="20"/>
          <w:szCs w:val="20"/>
          <w:lang w:val="es-ES_tradnl"/>
        </w:rPr>
        <w:t>Estraderm</w:t>
      </w:r>
      <w:proofErr w:type="spellEnd"/>
      <w:r w:rsidRPr="00E553FA">
        <w:rPr>
          <w:rFonts w:asciiTheme="majorBidi" w:hAnsiTheme="majorBidi" w:cstheme="majorBidi"/>
          <w:sz w:val="20"/>
          <w:szCs w:val="20"/>
          <w:lang w:val="es-ES_tradnl"/>
        </w:rPr>
        <w:t xml:space="preserve">, </w:t>
      </w:r>
      <w:proofErr w:type="spellStart"/>
      <w:r w:rsidRPr="00E553FA">
        <w:rPr>
          <w:rFonts w:asciiTheme="majorBidi" w:hAnsiTheme="majorBidi" w:cstheme="majorBidi"/>
          <w:sz w:val="20"/>
          <w:szCs w:val="20"/>
          <w:lang w:val="es-ES_tradnl"/>
        </w:rPr>
        <w:t>Estradot</w:t>
      </w:r>
      <w:proofErr w:type="spellEnd"/>
      <w:r w:rsidRPr="00E553FA">
        <w:rPr>
          <w:rFonts w:asciiTheme="majorBidi" w:hAnsiTheme="majorBidi" w:cstheme="majorBidi"/>
          <w:sz w:val="20"/>
          <w:szCs w:val="20"/>
          <w:lang w:val="es-ES_tradnl"/>
        </w:rPr>
        <w:t xml:space="preserve">) </w:t>
      </w:r>
    </w:p>
    <w:p w14:paraId="3B12856A"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Oestrogen</w:t>
      </w:r>
      <w:proofErr w:type="spellEnd"/>
      <w:r w:rsidRPr="00E553FA">
        <w:rPr>
          <w:rFonts w:asciiTheme="majorBidi" w:hAnsiTheme="majorBidi" w:cstheme="majorBidi"/>
          <w:sz w:val="20"/>
          <w:szCs w:val="20"/>
          <w:lang w:val="sv-SE"/>
        </w:rPr>
        <w:t xml:space="preserve"> gels (</w:t>
      </w:r>
      <w:proofErr w:type="spellStart"/>
      <w:r w:rsidRPr="00E553FA">
        <w:rPr>
          <w:rFonts w:asciiTheme="majorBidi" w:hAnsiTheme="majorBidi" w:cstheme="majorBidi"/>
          <w:sz w:val="20"/>
          <w:szCs w:val="20"/>
          <w:lang w:val="sv-SE"/>
        </w:rPr>
        <w:t>i.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Sandrena</w:t>
      </w:r>
      <w:proofErr w:type="spellEnd"/>
      <w:r w:rsidRPr="00E553FA">
        <w:rPr>
          <w:rFonts w:asciiTheme="majorBidi" w:hAnsiTheme="majorBidi" w:cstheme="majorBidi"/>
          <w:sz w:val="20"/>
          <w:szCs w:val="20"/>
          <w:lang w:val="sv-SE"/>
        </w:rPr>
        <w:t xml:space="preserve">) </w:t>
      </w:r>
    </w:p>
    <w:p w14:paraId="5094FFDC"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Oestrogen</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implants</w:t>
      </w:r>
      <w:proofErr w:type="spellEnd"/>
      <w:r w:rsidRPr="00E553FA">
        <w:rPr>
          <w:rFonts w:asciiTheme="majorBidi" w:hAnsiTheme="majorBidi" w:cstheme="majorBidi"/>
          <w:sz w:val="20"/>
          <w:szCs w:val="20"/>
          <w:lang w:val="sv-SE"/>
        </w:rPr>
        <w:t xml:space="preserve"> </w:t>
      </w:r>
    </w:p>
    <w:p w14:paraId="7F287847"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Oestrogen</w:t>
      </w:r>
      <w:proofErr w:type="spellEnd"/>
      <w:r w:rsidRPr="00E553FA">
        <w:rPr>
          <w:rFonts w:asciiTheme="majorBidi" w:hAnsiTheme="majorBidi" w:cstheme="majorBidi"/>
          <w:sz w:val="20"/>
          <w:szCs w:val="20"/>
          <w:lang w:val="sv-SE"/>
        </w:rPr>
        <w:t>/</w:t>
      </w:r>
      <w:proofErr w:type="spellStart"/>
      <w:r w:rsidRPr="00E553FA">
        <w:rPr>
          <w:rFonts w:asciiTheme="majorBidi" w:hAnsiTheme="majorBidi" w:cstheme="majorBidi"/>
          <w:sz w:val="20"/>
          <w:szCs w:val="20"/>
          <w:lang w:val="sv-SE"/>
        </w:rPr>
        <w:t>progesterone</w:t>
      </w:r>
      <w:proofErr w:type="spellEnd"/>
      <w:r w:rsidRPr="00E553FA">
        <w:rPr>
          <w:rFonts w:asciiTheme="majorBidi" w:hAnsiTheme="majorBidi" w:cstheme="majorBidi"/>
          <w:sz w:val="20"/>
          <w:szCs w:val="20"/>
          <w:lang w:val="sv-SE"/>
        </w:rPr>
        <w:t xml:space="preserve"> oral </w:t>
      </w:r>
      <w:proofErr w:type="spellStart"/>
      <w:r w:rsidRPr="00E553FA">
        <w:rPr>
          <w:rFonts w:asciiTheme="majorBidi" w:hAnsiTheme="majorBidi" w:cstheme="majorBidi"/>
          <w:sz w:val="20"/>
          <w:szCs w:val="20"/>
          <w:lang w:val="sv-SE"/>
        </w:rPr>
        <w:t>combined</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ontraceptive</w:t>
      </w:r>
      <w:proofErr w:type="spellEnd"/>
      <w:r w:rsidRPr="00E553FA">
        <w:rPr>
          <w:rFonts w:asciiTheme="majorBidi" w:hAnsiTheme="majorBidi" w:cstheme="majorBidi"/>
          <w:sz w:val="20"/>
          <w:szCs w:val="20"/>
          <w:lang w:val="sv-SE"/>
        </w:rPr>
        <w:t xml:space="preserve"> pill (</w:t>
      </w:r>
      <w:proofErr w:type="spellStart"/>
      <w:r w:rsidRPr="00E553FA">
        <w:rPr>
          <w:rFonts w:asciiTheme="majorBidi" w:hAnsiTheme="majorBidi" w:cstheme="majorBidi"/>
          <w:sz w:val="20"/>
          <w:szCs w:val="20"/>
          <w:lang w:val="sv-SE"/>
        </w:rPr>
        <w:t>i.e.Microgynon</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Levlen</w:t>
      </w:r>
      <w:proofErr w:type="spellEnd"/>
      <w:r w:rsidRPr="00E553FA">
        <w:rPr>
          <w:rFonts w:asciiTheme="majorBidi" w:hAnsiTheme="majorBidi" w:cstheme="majorBidi"/>
          <w:sz w:val="20"/>
          <w:szCs w:val="20"/>
          <w:lang w:val="sv-SE"/>
        </w:rPr>
        <w:t xml:space="preserve">, Estelle) </w:t>
      </w:r>
    </w:p>
    <w:p w14:paraId="4E9B486F"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Spironolactone</w:t>
      </w:r>
      <w:proofErr w:type="spellEnd"/>
      <w:r w:rsidRPr="00E553FA">
        <w:rPr>
          <w:rFonts w:asciiTheme="majorBidi" w:hAnsiTheme="majorBidi" w:cstheme="majorBidi"/>
          <w:sz w:val="20"/>
          <w:szCs w:val="20"/>
          <w:lang w:val="sv-SE"/>
        </w:rPr>
        <w:t xml:space="preserve"> (i.e. </w:t>
      </w:r>
      <w:proofErr w:type="spellStart"/>
      <w:r w:rsidRPr="00E553FA">
        <w:rPr>
          <w:rFonts w:asciiTheme="majorBidi" w:hAnsiTheme="majorBidi" w:cstheme="majorBidi"/>
          <w:sz w:val="20"/>
          <w:szCs w:val="20"/>
          <w:lang w:val="sv-SE"/>
        </w:rPr>
        <w:t>Spiractin</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Aldactone</w:t>
      </w:r>
      <w:proofErr w:type="spellEnd"/>
      <w:r w:rsidRPr="00E553FA">
        <w:rPr>
          <w:rFonts w:asciiTheme="majorBidi" w:hAnsiTheme="majorBidi" w:cstheme="majorBidi"/>
          <w:sz w:val="20"/>
          <w:szCs w:val="20"/>
          <w:lang w:val="sv-SE"/>
        </w:rPr>
        <w:t xml:space="preserve">) </w:t>
      </w:r>
    </w:p>
    <w:p w14:paraId="3636A1EB"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yproteron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acetate</w:t>
      </w:r>
      <w:proofErr w:type="spellEnd"/>
      <w:r w:rsidRPr="00E553FA">
        <w:rPr>
          <w:rFonts w:asciiTheme="majorBidi" w:hAnsiTheme="majorBidi" w:cstheme="majorBidi"/>
          <w:sz w:val="20"/>
          <w:szCs w:val="20"/>
          <w:lang w:val="sv-SE"/>
        </w:rPr>
        <w:t xml:space="preserve"> (i.e. </w:t>
      </w:r>
      <w:proofErr w:type="spellStart"/>
      <w:r w:rsidRPr="00E553FA">
        <w:rPr>
          <w:rFonts w:asciiTheme="majorBidi" w:hAnsiTheme="majorBidi" w:cstheme="majorBidi"/>
          <w:sz w:val="20"/>
          <w:szCs w:val="20"/>
          <w:lang w:val="sv-SE"/>
        </w:rPr>
        <w:t>Androcur</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Anteron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yprocur</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ypron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yporstat</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yproterone</w:t>
      </w:r>
      <w:proofErr w:type="spellEnd"/>
      <w:r w:rsidRPr="00E553FA">
        <w:rPr>
          <w:rFonts w:asciiTheme="majorBidi" w:hAnsiTheme="majorBidi" w:cstheme="majorBidi"/>
          <w:sz w:val="20"/>
          <w:szCs w:val="20"/>
          <w:lang w:val="sv-SE"/>
        </w:rPr>
        <w:t xml:space="preserve">) </w:t>
      </w:r>
    </w:p>
    <w:p w14:paraId="68EE74CF"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Bicalutamid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Cosudex</w:t>
      </w:r>
      <w:proofErr w:type="spellEnd"/>
      <w:r w:rsidRPr="00E553FA">
        <w:rPr>
          <w:rFonts w:asciiTheme="majorBidi" w:hAnsiTheme="majorBidi" w:cstheme="majorBidi"/>
          <w:sz w:val="20"/>
          <w:szCs w:val="20"/>
          <w:lang w:val="sv-SE"/>
        </w:rPr>
        <w:t>)</w:t>
      </w:r>
    </w:p>
    <w:p w14:paraId="1F040B22"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GnRH</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analogues</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puberty</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blockers</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Eligard</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Zoladex</w:t>
      </w:r>
      <w:proofErr w:type="spellEnd"/>
      <w:r w:rsidRPr="00E553FA">
        <w:rPr>
          <w:rFonts w:asciiTheme="majorBidi" w:hAnsiTheme="majorBidi" w:cstheme="majorBidi"/>
          <w:sz w:val="20"/>
          <w:szCs w:val="20"/>
          <w:lang w:val="sv-SE"/>
        </w:rPr>
        <w:t xml:space="preserve">) </w:t>
      </w:r>
    </w:p>
    <w:p w14:paraId="792BDA56"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r w:rsidRPr="00E553FA">
        <w:rPr>
          <w:rFonts w:asciiTheme="majorBidi" w:hAnsiTheme="majorBidi" w:cstheme="majorBidi"/>
          <w:sz w:val="20"/>
          <w:szCs w:val="20"/>
        </w:rPr>
        <w:lastRenderedPageBreak/>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Progestins</w:t>
      </w:r>
      <w:proofErr w:type="spellEnd"/>
      <w:r w:rsidRPr="00E553FA">
        <w:rPr>
          <w:rFonts w:asciiTheme="majorBidi" w:hAnsiTheme="majorBidi" w:cstheme="majorBidi"/>
          <w:sz w:val="20"/>
          <w:szCs w:val="20"/>
          <w:lang w:val="sv-SE"/>
        </w:rPr>
        <w:t xml:space="preserve"> (i.e. </w:t>
      </w:r>
      <w:proofErr w:type="spellStart"/>
      <w:r w:rsidRPr="00E553FA">
        <w:rPr>
          <w:rFonts w:asciiTheme="majorBidi" w:hAnsiTheme="majorBidi" w:cstheme="majorBidi"/>
          <w:sz w:val="20"/>
          <w:szCs w:val="20"/>
          <w:lang w:val="sv-SE"/>
        </w:rPr>
        <w:t>Provera</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Ralovera</w:t>
      </w:r>
      <w:proofErr w:type="spellEnd"/>
      <w:r w:rsidRPr="00E553FA">
        <w:rPr>
          <w:rFonts w:asciiTheme="majorBidi" w:hAnsiTheme="majorBidi" w:cstheme="majorBidi"/>
          <w:sz w:val="20"/>
          <w:szCs w:val="20"/>
          <w:lang w:val="sv-SE"/>
        </w:rPr>
        <w:t>)</w:t>
      </w:r>
      <w:r w:rsidRPr="00E553FA">
        <w:rPr>
          <w:rFonts w:asciiTheme="majorBidi" w:hAnsiTheme="majorBidi" w:cstheme="majorBidi"/>
          <w:sz w:val="20"/>
          <w:szCs w:val="20"/>
          <w:lang w:val="sv-SE"/>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Other</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please</w:t>
      </w:r>
      <w:proofErr w:type="spellEnd"/>
      <w:r w:rsidRPr="00E553FA">
        <w:rPr>
          <w:rFonts w:asciiTheme="majorBidi" w:hAnsiTheme="majorBidi" w:cstheme="majorBidi"/>
          <w:sz w:val="20"/>
          <w:szCs w:val="20"/>
          <w:lang w:val="sv-SE"/>
        </w:rPr>
        <w:t xml:space="preserve"> </w:t>
      </w:r>
      <w:proofErr w:type="spellStart"/>
      <w:r w:rsidRPr="00E553FA">
        <w:rPr>
          <w:rFonts w:asciiTheme="majorBidi" w:hAnsiTheme="majorBidi" w:cstheme="majorBidi"/>
          <w:sz w:val="20"/>
          <w:szCs w:val="20"/>
          <w:lang w:val="sv-SE"/>
        </w:rPr>
        <w:t>specify</w:t>
      </w:r>
      <w:proofErr w:type="spellEnd"/>
      <w:r w:rsidRPr="00E553FA">
        <w:rPr>
          <w:rFonts w:asciiTheme="majorBidi" w:hAnsiTheme="majorBidi" w:cstheme="majorBidi"/>
          <w:sz w:val="20"/>
          <w:szCs w:val="20"/>
          <w:lang w:val="sv-SE"/>
        </w:rPr>
        <w:t>) ____________</w:t>
      </w:r>
    </w:p>
    <w:p w14:paraId="2263FDEB" w14:textId="77777777" w:rsidR="00435AF3" w:rsidRPr="00E553FA" w:rsidRDefault="00435AF3" w:rsidP="00435AF3">
      <w:pPr>
        <w:pStyle w:val="ListParagraph"/>
        <w:shd w:val="clear" w:color="auto" w:fill="FFFFFF"/>
        <w:rPr>
          <w:rFonts w:asciiTheme="majorBidi" w:hAnsiTheme="majorBidi" w:cstheme="majorBidi"/>
          <w:sz w:val="20"/>
          <w:szCs w:val="20"/>
          <w:lang w:val="sv-SE"/>
        </w:rPr>
      </w:pPr>
    </w:p>
    <w:p w14:paraId="7110F0C4"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Have you ever taken any hormonal treatments without a prescription (for example from the internet or from a friend's supply)? </w:t>
      </w:r>
    </w:p>
    <w:p w14:paraId="31F18B96"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refer not to say </w:t>
      </w:r>
    </w:p>
    <w:p w14:paraId="1A84C10D" w14:textId="77777777" w:rsidR="00435AF3" w:rsidRPr="00E553FA" w:rsidRDefault="00435AF3" w:rsidP="00435AF3">
      <w:pPr>
        <w:shd w:val="clear" w:color="auto" w:fill="FFFFFF"/>
        <w:ind w:left="720"/>
        <w:rPr>
          <w:rFonts w:asciiTheme="majorBidi" w:hAnsiTheme="majorBidi" w:cstheme="majorBidi"/>
          <w:sz w:val="20"/>
          <w:szCs w:val="20"/>
        </w:rPr>
      </w:pPr>
    </w:p>
    <w:p w14:paraId="71EED51B"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Have you experienced any difficulty accessing hormonal treatment? (select all that apply) </w:t>
      </w:r>
    </w:p>
    <w:p w14:paraId="72724E4A"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n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able to find a doctor to prescribe </w:t>
      </w:r>
    </w:p>
    <w:p w14:paraId="263252DD"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able to afford costs of prescriptions </w:t>
      </w:r>
    </w:p>
    <w:p w14:paraId="73A1A400" w14:textId="77777777" w:rsidR="00435AF3" w:rsidRPr="00E553FA" w:rsidDel="002E10EF" w:rsidRDefault="00435AF3" w:rsidP="00435AF3">
      <w:pPr>
        <w:shd w:val="clear" w:color="auto" w:fill="FFFFFF"/>
        <w:ind w:left="720"/>
        <w:rPr>
          <w:del w:id="8" w:author="Ingrid Bretherton" w:date="2020-10-16T15:11:00Z"/>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able to afford cost of doctors’ appointments </w:t>
      </w:r>
    </w:p>
    <w:p w14:paraId="1B1D8B4A" w14:textId="31E415B0" w:rsidR="00435AF3" w:rsidRPr="00E553FA" w:rsidRDefault="00435AF3" w:rsidP="002E10EF">
      <w:pPr>
        <w:shd w:val="clear" w:color="auto" w:fill="FFFFFF"/>
        <w:ind w:left="720"/>
        <w:rPr>
          <w:rFonts w:asciiTheme="majorBidi" w:hAnsiTheme="majorBidi" w:cstheme="majorBidi"/>
          <w:sz w:val="20"/>
          <w:szCs w:val="20"/>
        </w:rPr>
      </w:pPr>
      <w:del w:id="9" w:author="Ingrid Bretherton" w:date="2020-10-16T15:10:00Z">
        <w:r w:rsidRPr="00E553FA" w:rsidDel="002E10EF">
          <w:rPr>
            <w:rFonts w:asciiTheme="majorBidi" w:hAnsiTheme="majorBidi" w:cstheme="majorBidi"/>
            <w:sz w:val="20"/>
            <w:szCs w:val="20"/>
          </w:rPr>
          <w:sym w:font="Wingdings" w:char="F06F"/>
        </w:r>
        <w:r w:rsidRPr="00E553FA" w:rsidDel="002E10EF">
          <w:rPr>
            <w:rFonts w:asciiTheme="majorBidi" w:hAnsiTheme="majorBidi" w:cstheme="majorBidi"/>
            <w:sz w:val="20"/>
            <w:szCs w:val="20"/>
          </w:rPr>
          <w:delText xml:space="preserve"> Unable to afford cost of doctors’ appointments </w:delText>
        </w:r>
      </w:del>
    </w:p>
    <w:p w14:paraId="57754FF3"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athway to accessing hormones was too difficult </w:t>
      </w:r>
    </w:p>
    <w:p w14:paraId="4A8914B6"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ther (please specify) __________________</w:t>
      </w:r>
    </w:p>
    <w:p w14:paraId="07EC787E" w14:textId="77777777" w:rsidR="00435AF3" w:rsidRPr="00E553FA" w:rsidRDefault="00435AF3" w:rsidP="00435AF3">
      <w:pPr>
        <w:shd w:val="clear" w:color="auto" w:fill="FFFFFF"/>
        <w:ind w:left="720"/>
        <w:rPr>
          <w:rFonts w:asciiTheme="majorBidi" w:hAnsiTheme="majorBidi" w:cstheme="majorBidi"/>
          <w:sz w:val="20"/>
          <w:szCs w:val="20"/>
        </w:rPr>
      </w:pPr>
    </w:p>
    <w:p w14:paraId="15D71C3E"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Do you feel that a mental health assessment for trans and gender diverse individuals should be performed prior to accessing hormonal treatment? </w:t>
      </w:r>
    </w:p>
    <w:p w14:paraId="78633F47"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in all cas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ometimes or in some circumstances </w:t>
      </w:r>
    </w:p>
    <w:p w14:paraId="127F6EF2"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prefer not to say </w:t>
      </w:r>
    </w:p>
    <w:p w14:paraId="3DCFFFF9"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Gender-affirming surgery can be challenging to access in Australia. Have you had, or do you desire any of the following procedures? </w:t>
      </w:r>
    </w:p>
    <w:p w14:paraId="6F9BC6ED" w14:textId="77777777" w:rsidR="00435AF3" w:rsidRPr="00E553FA" w:rsidRDefault="00435AF3" w:rsidP="00435AF3">
      <w:pPr>
        <w:pStyle w:val="ListParagraph"/>
        <w:shd w:val="clear" w:color="auto" w:fill="FFFFFF"/>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2252"/>
        <w:gridCol w:w="2252"/>
        <w:gridCol w:w="2253"/>
        <w:gridCol w:w="2253"/>
      </w:tblGrid>
      <w:tr w:rsidR="00435AF3" w:rsidRPr="00E553FA" w14:paraId="6A5CED84" w14:textId="77777777" w:rsidTr="000B0D23">
        <w:tc>
          <w:tcPr>
            <w:tcW w:w="2252" w:type="dxa"/>
          </w:tcPr>
          <w:p w14:paraId="462B5946" w14:textId="77777777" w:rsidR="00435AF3" w:rsidRPr="00E553FA" w:rsidRDefault="00435AF3" w:rsidP="000B0D23">
            <w:pPr>
              <w:rPr>
                <w:rFonts w:asciiTheme="majorBidi" w:hAnsiTheme="majorBidi" w:cstheme="majorBidi"/>
                <w:sz w:val="20"/>
                <w:szCs w:val="20"/>
              </w:rPr>
            </w:pPr>
          </w:p>
        </w:tc>
        <w:tc>
          <w:tcPr>
            <w:tcW w:w="2252" w:type="dxa"/>
          </w:tcPr>
          <w:p w14:paraId="080CB0EB" w14:textId="77777777" w:rsidR="00435AF3" w:rsidRPr="00E553FA" w:rsidRDefault="00435AF3" w:rsidP="000B0D23">
            <w:pPr>
              <w:jc w:val="center"/>
              <w:rPr>
                <w:rFonts w:asciiTheme="majorBidi" w:hAnsiTheme="majorBidi" w:cstheme="majorBidi"/>
                <w:sz w:val="20"/>
                <w:szCs w:val="20"/>
              </w:rPr>
            </w:pPr>
            <w:r w:rsidRPr="00E553FA">
              <w:rPr>
                <w:rFonts w:asciiTheme="majorBidi" w:hAnsiTheme="majorBidi" w:cstheme="majorBidi"/>
                <w:sz w:val="20"/>
                <w:szCs w:val="20"/>
              </w:rPr>
              <w:t>Have had</w:t>
            </w:r>
          </w:p>
        </w:tc>
        <w:tc>
          <w:tcPr>
            <w:tcW w:w="2253" w:type="dxa"/>
          </w:tcPr>
          <w:p w14:paraId="69EBDCB8" w14:textId="77777777" w:rsidR="00435AF3" w:rsidRPr="00E553FA" w:rsidRDefault="00435AF3" w:rsidP="000B0D23">
            <w:pPr>
              <w:jc w:val="center"/>
              <w:rPr>
                <w:rFonts w:asciiTheme="majorBidi" w:hAnsiTheme="majorBidi" w:cstheme="majorBidi"/>
                <w:sz w:val="20"/>
                <w:szCs w:val="20"/>
              </w:rPr>
            </w:pPr>
            <w:r w:rsidRPr="00E553FA">
              <w:rPr>
                <w:rFonts w:asciiTheme="majorBidi" w:hAnsiTheme="majorBidi" w:cstheme="majorBidi"/>
                <w:sz w:val="20"/>
                <w:szCs w:val="20"/>
              </w:rPr>
              <w:t>Want someday</w:t>
            </w:r>
          </w:p>
        </w:tc>
        <w:tc>
          <w:tcPr>
            <w:tcW w:w="2253" w:type="dxa"/>
          </w:tcPr>
          <w:p w14:paraId="187F6546" w14:textId="77777777" w:rsidR="00435AF3" w:rsidRPr="00E553FA" w:rsidRDefault="00435AF3" w:rsidP="000B0D23">
            <w:pPr>
              <w:jc w:val="center"/>
              <w:rPr>
                <w:rFonts w:asciiTheme="majorBidi" w:hAnsiTheme="majorBidi" w:cstheme="majorBidi"/>
                <w:sz w:val="20"/>
                <w:szCs w:val="20"/>
              </w:rPr>
            </w:pPr>
            <w:r w:rsidRPr="00E553FA">
              <w:rPr>
                <w:rFonts w:asciiTheme="majorBidi" w:hAnsiTheme="majorBidi" w:cstheme="majorBidi"/>
                <w:sz w:val="20"/>
                <w:szCs w:val="20"/>
              </w:rPr>
              <w:t>Don’t want</w:t>
            </w:r>
          </w:p>
        </w:tc>
      </w:tr>
      <w:tr w:rsidR="00435AF3" w:rsidRPr="00E553FA" w14:paraId="54D9FB49" w14:textId="77777777" w:rsidTr="000B0D23">
        <w:tc>
          <w:tcPr>
            <w:tcW w:w="2252" w:type="dxa"/>
          </w:tcPr>
          <w:p w14:paraId="0A10DEE9" w14:textId="77777777" w:rsidR="00435AF3" w:rsidRPr="00E553FA" w:rsidRDefault="00435AF3" w:rsidP="000B0D23">
            <w:pPr>
              <w:pStyle w:val="NormalWeb"/>
              <w:shd w:val="clear" w:color="auto" w:fill="FFFFFF"/>
              <w:spacing w:before="0" w:beforeAutospacing="0" w:after="0" w:afterAutospacing="0"/>
              <w:rPr>
                <w:rFonts w:asciiTheme="majorBidi" w:hAnsiTheme="majorBidi" w:cstheme="majorBidi"/>
                <w:sz w:val="20"/>
                <w:szCs w:val="20"/>
              </w:rPr>
            </w:pPr>
            <w:r w:rsidRPr="00E553FA">
              <w:rPr>
                <w:rFonts w:asciiTheme="majorBidi" w:hAnsiTheme="majorBidi" w:cstheme="majorBidi"/>
                <w:sz w:val="20"/>
                <w:szCs w:val="20"/>
              </w:rPr>
              <w:t xml:space="preserve">Breast mastectomy ("top surgery") </w:t>
            </w:r>
          </w:p>
        </w:tc>
        <w:tc>
          <w:tcPr>
            <w:tcW w:w="2252" w:type="dxa"/>
          </w:tcPr>
          <w:p w14:paraId="44445115" w14:textId="77777777" w:rsidR="00435AF3" w:rsidRPr="00E553FA" w:rsidRDefault="00435AF3" w:rsidP="000B0D23">
            <w:pPr>
              <w:rPr>
                <w:rFonts w:asciiTheme="majorBidi" w:hAnsiTheme="majorBidi" w:cstheme="majorBidi"/>
                <w:sz w:val="20"/>
                <w:szCs w:val="20"/>
              </w:rPr>
            </w:pPr>
          </w:p>
        </w:tc>
        <w:tc>
          <w:tcPr>
            <w:tcW w:w="2253" w:type="dxa"/>
          </w:tcPr>
          <w:p w14:paraId="0BE77490" w14:textId="77777777" w:rsidR="00435AF3" w:rsidRPr="00E553FA" w:rsidRDefault="00435AF3" w:rsidP="000B0D23">
            <w:pPr>
              <w:rPr>
                <w:rFonts w:asciiTheme="majorBidi" w:hAnsiTheme="majorBidi" w:cstheme="majorBidi"/>
                <w:sz w:val="20"/>
                <w:szCs w:val="20"/>
              </w:rPr>
            </w:pPr>
          </w:p>
        </w:tc>
        <w:tc>
          <w:tcPr>
            <w:tcW w:w="2253" w:type="dxa"/>
          </w:tcPr>
          <w:p w14:paraId="496F7B4C" w14:textId="77777777" w:rsidR="00435AF3" w:rsidRPr="00E553FA" w:rsidRDefault="00435AF3" w:rsidP="000B0D23">
            <w:pPr>
              <w:rPr>
                <w:rFonts w:asciiTheme="majorBidi" w:hAnsiTheme="majorBidi" w:cstheme="majorBidi"/>
                <w:sz w:val="20"/>
                <w:szCs w:val="20"/>
              </w:rPr>
            </w:pPr>
          </w:p>
        </w:tc>
      </w:tr>
      <w:tr w:rsidR="00435AF3" w:rsidRPr="00E553FA" w14:paraId="5D020EF1" w14:textId="77777777" w:rsidTr="000B0D23">
        <w:tc>
          <w:tcPr>
            <w:tcW w:w="2252" w:type="dxa"/>
          </w:tcPr>
          <w:p w14:paraId="4989EFD8" w14:textId="77777777" w:rsidR="00435AF3" w:rsidRPr="00E553FA" w:rsidRDefault="00435AF3" w:rsidP="000B0D23">
            <w:pPr>
              <w:pStyle w:val="NormalWeb"/>
              <w:shd w:val="clear" w:color="auto" w:fill="FFFFFF"/>
              <w:spacing w:before="0" w:beforeAutospacing="0" w:after="0" w:afterAutospacing="0"/>
              <w:rPr>
                <w:rFonts w:asciiTheme="majorBidi" w:hAnsiTheme="majorBidi" w:cstheme="majorBidi"/>
                <w:sz w:val="20"/>
                <w:szCs w:val="20"/>
              </w:rPr>
            </w:pPr>
            <w:r w:rsidRPr="00E553FA">
              <w:rPr>
                <w:rFonts w:asciiTheme="majorBidi" w:hAnsiTheme="majorBidi" w:cstheme="majorBidi"/>
                <w:sz w:val="20"/>
                <w:szCs w:val="20"/>
              </w:rPr>
              <w:t>Breast augmentation</w:t>
            </w:r>
          </w:p>
        </w:tc>
        <w:tc>
          <w:tcPr>
            <w:tcW w:w="2252" w:type="dxa"/>
          </w:tcPr>
          <w:p w14:paraId="4BC30085" w14:textId="77777777" w:rsidR="00435AF3" w:rsidRPr="00E553FA" w:rsidRDefault="00435AF3" w:rsidP="000B0D23">
            <w:pPr>
              <w:rPr>
                <w:rFonts w:asciiTheme="majorBidi" w:hAnsiTheme="majorBidi" w:cstheme="majorBidi"/>
                <w:sz w:val="20"/>
                <w:szCs w:val="20"/>
              </w:rPr>
            </w:pPr>
          </w:p>
        </w:tc>
        <w:tc>
          <w:tcPr>
            <w:tcW w:w="2253" w:type="dxa"/>
          </w:tcPr>
          <w:p w14:paraId="12F7B9FF" w14:textId="77777777" w:rsidR="00435AF3" w:rsidRPr="00E553FA" w:rsidRDefault="00435AF3" w:rsidP="000B0D23">
            <w:pPr>
              <w:rPr>
                <w:rFonts w:asciiTheme="majorBidi" w:hAnsiTheme="majorBidi" w:cstheme="majorBidi"/>
                <w:sz w:val="20"/>
                <w:szCs w:val="20"/>
              </w:rPr>
            </w:pPr>
          </w:p>
        </w:tc>
        <w:tc>
          <w:tcPr>
            <w:tcW w:w="2253" w:type="dxa"/>
          </w:tcPr>
          <w:p w14:paraId="44A730A5" w14:textId="77777777" w:rsidR="00435AF3" w:rsidRPr="00E553FA" w:rsidRDefault="00435AF3" w:rsidP="000B0D23">
            <w:pPr>
              <w:rPr>
                <w:rFonts w:asciiTheme="majorBidi" w:hAnsiTheme="majorBidi" w:cstheme="majorBidi"/>
                <w:sz w:val="20"/>
                <w:szCs w:val="20"/>
              </w:rPr>
            </w:pPr>
          </w:p>
        </w:tc>
      </w:tr>
      <w:tr w:rsidR="00435AF3" w:rsidRPr="00E553FA" w14:paraId="70754638" w14:textId="77777777" w:rsidTr="000B0D23">
        <w:tc>
          <w:tcPr>
            <w:tcW w:w="2252" w:type="dxa"/>
          </w:tcPr>
          <w:p w14:paraId="33042E0F" w14:textId="77777777" w:rsidR="00435AF3" w:rsidRPr="00E553FA" w:rsidRDefault="00435AF3" w:rsidP="000B0D23">
            <w:pPr>
              <w:pStyle w:val="NormalWeb"/>
              <w:shd w:val="clear" w:color="auto" w:fill="FFFFFF"/>
              <w:spacing w:before="0" w:beforeAutospacing="0" w:after="0" w:afterAutospacing="0"/>
              <w:rPr>
                <w:rFonts w:asciiTheme="majorBidi" w:hAnsiTheme="majorBidi" w:cstheme="majorBidi"/>
                <w:sz w:val="20"/>
                <w:szCs w:val="20"/>
              </w:rPr>
            </w:pPr>
            <w:r w:rsidRPr="00E553FA">
              <w:rPr>
                <w:rFonts w:asciiTheme="majorBidi" w:hAnsiTheme="majorBidi" w:cstheme="majorBidi"/>
                <w:sz w:val="20"/>
                <w:szCs w:val="20"/>
              </w:rPr>
              <w:t xml:space="preserve">Genital surgery ("bottom surgery") </w:t>
            </w:r>
          </w:p>
        </w:tc>
        <w:tc>
          <w:tcPr>
            <w:tcW w:w="2252" w:type="dxa"/>
          </w:tcPr>
          <w:p w14:paraId="4267CE9D" w14:textId="77777777" w:rsidR="00435AF3" w:rsidRPr="00E553FA" w:rsidRDefault="00435AF3" w:rsidP="000B0D23">
            <w:pPr>
              <w:rPr>
                <w:rFonts w:asciiTheme="majorBidi" w:hAnsiTheme="majorBidi" w:cstheme="majorBidi"/>
                <w:sz w:val="20"/>
                <w:szCs w:val="20"/>
              </w:rPr>
            </w:pPr>
          </w:p>
        </w:tc>
        <w:tc>
          <w:tcPr>
            <w:tcW w:w="2253" w:type="dxa"/>
          </w:tcPr>
          <w:p w14:paraId="236E3CB8" w14:textId="77777777" w:rsidR="00435AF3" w:rsidRPr="00E553FA" w:rsidRDefault="00435AF3" w:rsidP="000B0D23">
            <w:pPr>
              <w:rPr>
                <w:rFonts w:asciiTheme="majorBidi" w:hAnsiTheme="majorBidi" w:cstheme="majorBidi"/>
                <w:sz w:val="20"/>
                <w:szCs w:val="20"/>
              </w:rPr>
            </w:pPr>
          </w:p>
        </w:tc>
        <w:tc>
          <w:tcPr>
            <w:tcW w:w="2253" w:type="dxa"/>
          </w:tcPr>
          <w:p w14:paraId="571C36F5" w14:textId="77777777" w:rsidR="00435AF3" w:rsidRPr="00E553FA" w:rsidRDefault="00435AF3" w:rsidP="000B0D23">
            <w:pPr>
              <w:rPr>
                <w:rFonts w:asciiTheme="majorBidi" w:hAnsiTheme="majorBidi" w:cstheme="majorBidi"/>
                <w:sz w:val="20"/>
                <w:szCs w:val="20"/>
              </w:rPr>
            </w:pPr>
          </w:p>
        </w:tc>
      </w:tr>
      <w:tr w:rsidR="00435AF3" w:rsidRPr="00E553FA" w14:paraId="7A491E2F" w14:textId="77777777" w:rsidTr="000B0D23">
        <w:tc>
          <w:tcPr>
            <w:tcW w:w="2252" w:type="dxa"/>
          </w:tcPr>
          <w:p w14:paraId="5E13BDCA" w14:textId="77777777" w:rsidR="00435AF3" w:rsidRPr="00E553FA" w:rsidRDefault="00435AF3" w:rsidP="000B0D23">
            <w:pPr>
              <w:pStyle w:val="NormalWeb"/>
              <w:shd w:val="clear" w:color="auto" w:fill="FFFFFF"/>
              <w:spacing w:before="0" w:beforeAutospacing="0" w:after="0" w:afterAutospacing="0"/>
              <w:rPr>
                <w:rFonts w:asciiTheme="majorBidi" w:hAnsiTheme="majorBidi" w:cstheme="majorBidi"/>
                <w:sz w:val="20"/>
                <w:szCs w:val="20"/>
              </w:rPr>
            </w:pPr>
            <w:r w:rsidRPr="00E553FA">
              <w:rPr>
                <w:rFonts w:asciiTheme="majorBidi" w:hAnsiTheme="majorBidi" w:cstheme="majorBidi"/>
                <w:sz w:val="20"/>
                <w:szCs w:val="20"/>
              </w:rPr>
              <w:t xml:space="preserve">Genital surgery ("bottom surgery") </w:t>
            </w:r>
          </w:p>
        </w:tc>
        <w:tc>
          <w:tcPr>
            <w:tcW w:w="2252" w:type="dxa"/>
          </w:tcPr>
          <w:p w14:paraId="3664DA81" w14:textId="77777777" w:rsidR="00435AF3" w:rsidRPr="00E553FA" w:rsidRDefault="00435AF3" w:rsidP="000B0D23">
            <w:pPr>
              <w:rPr>
                <w:rFonts w:asciiTheme="majorBidi" w:hAnsiTheme="majorBidi" w:cstheme="majorBidi"/>
                <w:sz w:val="20"/>
                <w:szCs w:val="20"/>
              </w:rPr>
            </w:pPr>
          </w:p>
        </w:tc>
        <w:tc>
          <w:tcPr>
            <w:tcW w:w="2253" w:type="dxa"/>
          </w:tcPr>
          <w:p w14:paraId="561F64D3" w14:textId="77777777" w:rsidR="00435AF3" w:rsidRPr="00E553FA" w:rsidRDefault="00435AF3" w:rsidP="000B0D23">
            <w:pPr>
              <w:rPr>
                <w:rFonts w:asciiTheme="majorBidi" w:hAnsiTheme="majorBidi" w:cstheme="majorBidi"/>
                <w:sz w:val="20"/>
                <w:szCs w:val="20"/>
              </w:rPr>
            </w:pPr>
          </w:p>
        </w:tc>
        <w:tc>
          <w:tcPr>
            <w:tcW w:w="2253" w:type="dxa"/>
          </w:tcPr>
          <w:p w14:paraId="0D6BC3F4" w14:textId="77777777" w:rsidR="00435AF3" w:rsidRPr="00E553FA" w:rsidRDefault="00435AF3" w:rsidP="000B0D23">
            <w:pPr>
              <w:rPr>
                <w:rFonts w:asciiTheme="majorBidi" w:hAnsiTheme="majorBidi" w:cstheme="majorBidi"/>
                <w:sz w:val="20"/>
                <w:szCs w:val="20"/>
              </w:rPr>
            </w:pPr>
          </w:p>
        </w:tc>
      </w:tr>
      <w:tr w:rsidR="00435AF3" w:rsidRPr="00E553FA" w14:paraId="6B051F25" w14:textId="77777777" w:rsidTr="000B0D23">
        <w:tc>
          <w:tcPr>
            <w:tcW w:w="2252" w:type="dxa"/>
          </w:tcPr>
          <w:p w14:paraId="6217FA44" w14:textId="77777777" w:rsidR="00435AF3" w:rsidRPr="00E553FA" w:rsidRDefault="00435AF3" w:rsidP="000B0D23">
            <w:pPr>
              <w:pStyle w:val="NormalWeb"/>
              <w:shd w:val="clear" w:color="auto" w:fill="FFFFFF"/>
              <w:spacing w:before="0" w:beforeAutospacing="0" w:after="0" w:afterAutospacing="0"/>
              <w:rPr>
                <w:rFonts w:asciiTheme="majorBidi" w:hAnsiTheme="majorBidi" w:cstheme="majorBidi"/>
                <w:sz w:val="20"/>
                <w:szCs w:val="20"/>
              </w:rPr>
            </w:pPr>
            <w:r w:rsidRPr="00E553FA">
              <w:rPr>
                <w:rFonts w:asciiTheme="majorBidi" w:hAnsiTheme="majorBidi" w:cstheme="majorBidi"/>
                <w:sz w:val="20"/>
                <w:szCs w:val="20"/>
              </w:rPr>
              <w:t>Voice surgery</w:t>
            </w:r>
          </w:p>
        </w:tc>
        <w:tc>
          <w:tcPr>
            <w:tcW w:w="2252" w:type="dxa"/>
          </w:tcPr>
          <w:p w14:paraId="4CE8F305" w14:textId="77777777" w:rsidR="00435AF3" w:rsidRPr="00E553FA" w:rsidRDefault="00435AF3" w:rsidP="000B0D23">
            <w:pPr>
              <w:rPr>
                <w:rFonts w:asciiTheme="majorBidi" w:hAnsiTheme="majorBidi" w:cstheme="majorBidi"/>
                <w:sz w:val="20"/>
                <w:szCs w:val="20"/>
              </w:rPr>
            </w:pPr>
          </w:p>
        </w:tc>
        <w:tc>
          <w:tcPr>
            <w:tcW w:w="2253" w:type="dxa"/>
          </w:tcPr>
          <w:p w14:paraId="1FBFEB5F" w14:textId="77777777" w:rsidR="00435AF3" w:rsidRPr="00E553FA" w:rsidRDefault="00435AF3" w:rsidP="000B0D23">
            <w:pPr>
              <w:rPr>
                <w:rFonts w:asciiTheme="majorBidi" w:hAnsiTheme="majorBidi" w:cstheme="majorBidi"/>
                <w:sz w:val="20"/>
                <w:szCs w:val="20"/>
              </w:rPr>
            </w:pPr>
          </w:p>
        </w:tc>
        <w:tc>
          <w:tcPr>
            <w:tcW w:w="2253" w:type="dxa"/>
          </w:tcPr>
          <w:p w14:paraId="20B56C36" w14:textId="77777777" w:rsidR="00435AF3" w:rsidRPr="00E553FA" w:rsidRDefault="00435AF3" w:rsidP="000B0D23">
            <w:pPr>
              <w:rPr>
                <w:rFonts w:asciiTheme="majorBidi" w:hAnsiTheme="majorBidi" w:cstheme="majorBidi"/>
                <w:sz w:val="20"/>
                <w:szCs w:val="20"/>
              </w:rPr>
            </w:pPr>
          </w:p>
        </w:tc>
      </w:tr>
      <w:tr w:rsidR="00435AF3" w:rsidRPr="00E553FA" w14:paraId="580F5B78" w14:textId="77777777" w:rsidTr="000B0D23">
        <w:tc>
          <w:tcPr>
            <w:tcW w:w="2252" w:type="dxa"/>
          </w:tcPr>
          <w:p w14:paraId="3E88ABE1" w14:textId="77777777" w:rsidR="00435AF3" w:rsidRPr="00E553FA" w:rsidRDefault="00435AF3" w:rsidP="000B0D23">
            <w:pPr>
              <w:rPr>
                <w:rFonts w:asciiTheme="majorBidi" w:hAnsiTheme="majorBidi" w:cstheme="majorBidi"/>
                <w:sz w:val="20"/>
                <w:szCs w:val="20"/>
              </w:rPr>
            </w:pPr>
            <w:r w:rsidRPr="00E553FA">
              <w:rPr>
                <w:rFonts w:asciiTheme="majorBidi" w:hAnsiTheme="majorBidi" w:cstheme="majorBidi"/>
                <w:sz w:val="20"/>
                <w:szCs w:val="20"/>
              </w:rPr>
              <w:t>Other (please specify)</w:t>
            </w:r>
          </w:p>
        </w:tc>
        <w:tc>
          <w:tcPr>
            <w:tcW w:w="2252" w:type="dxa"/>
          </w:tcPr>
          <w:p w14:paraId="1C369DB3" w14:textId="77777777" w:rsidR="00435AF3" w:rsidRPr="00E553FA" w:rsidRDefault="00435AF3" w:rsidP="000B0D23">
            <w:pPr>
              <w:rPr>
                <w:rFonts w:asciiTheme="majorBidi" w:hAnsiTheme="majorBidi" w:cstheme="majorBidi"/>
                <w:sz w:val="20"/>
                <w:szCs w:val="20"/>
              </w:rPr>
            </w:pPr>
          </w:p>
        </w:tc>
        <w:tc>
          <w:tcPr>
            <w:tcW w:w="2253" w:type="dxa"/>
          </w:tcPr>
          <w:p w14:paraId="764C9006" w14:textId="77777777" w:rsidR="00435AF3" w:rsidRPr="00E553FA" w:rsidRDefault="00435AF3" w:rsidP="000B0D23">
            <w:pPr>
              <w:rPr>
                <w:rFonts w:asciiTheme="majorBidi" w:hAnsiTheme="majorBidi" w:cstheme="majorBidi"/>
                <w:sz w:val="20"/>
                <w:szCs w:val="20"/>
              </w:rPr>
            </w:pPr>
          </w:p>
        </w:tc>
        <w:tc>
          <w:tcPr>
            <w:tcW w:w="2253" w:type="dxa"/>
          </w:tcPr>
          <w:p w14:paraId="723E38A1" w14:textId="77777777" w:rsidR="00435AF3" w:rsidRPr="00E553FA" w:rsidRDefault="00435AF3" w:rsidP="000B0D23">
            <w:pPr>
              <w:rPr>
                <w:rFonts w:asciiTheme="majorBidi" w:hAnsiTheme="majorBidi" w:cstheme="majorBidi"/>
                <w:sz w:val="20"/>
                <w:szCs w:val="20"/>
              </w:rPr>
            </w:pPr>
          </w:p>
        </w:tc>
      </w:tr>
    </w:tbl>
    <w:p w14:paraId="6034E27C" w14:textId="77777777" w:rsidR="00435AF3" w:rsidRPr="00E553FA" w:rsidRDefault="00435AF3" w:rsidP="00435AF3">
      <w:pPr>
        <w:shd w:val="clear" w:color="auto" w:fill="FFFFFF"/>
        <w:rPr>
          <w:rFonts w:asciiTheme="majorBidi" w:hAnsiTheme="majorBidi" w:cstheme="majorBidi"/>
          <w:sz w:val="20"/>
          <w:szCs w:val="20"/>
        </w:rPr>
      </w:pPr>
    </w:p>
    <w:p w14:paraId="67E18B5B"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Have you ever had any gender-affirming surgery performed overseas? (in a country outside of Australia) </w:t>
      </w:r>
    </w:p>
    <w:p w14:paraId="52AC19DE"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prefer not to say </w:t>
      </w:r>
    </w:p>
    <w:p w14:paraId="2F69447F" w14:textId="77777777" w:rsidR="00435AF3" w:rsidRPr="00E553FA" w:rsidRDefault="00435AF3" w:rsidP="00435AF3">
      <w:pPr>
        <w:shd w:val="clear" w:color="auto" w:fill="FFFFFF"/>
        <w:ind w:left="720"/>
        <w:rPr>
          <w:rFonts w:asciiTheme="majorBidi" w:hAnsiTheme="majorBidi" w:cstheme="majorBidi"/>
          <w:sz w:val="20"/>
          <w:szCs w:val="20"/>
        </w:rPr>
      </w:pPr>
    </w:p>
    <w:p w14:paraId="747596B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Have you ever been medically diagnosed with any of the following medical conditions? (select all that apply) </w:t>
      </w:r>
    </w:p>
    <w:p w14:paraId="5E242833"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epression</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nxiety</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utism spectrum or Asperger's syndrom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DHD</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Bipolar disorder</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Ischaemic heart diseas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trok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mphysema</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Blood clots (pulmonary embolus or deep vein thrombosis) </w:t>
      </w:r>
    </w:p>
    <w:p w14:paraId="2C270312"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Cancer</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HIV/AID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Liver diseas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iabetes mellitu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Fractures (broken bon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Kidney or renal disease </w:t>
      </w:r>
    </w:p>
    <w:p w14:paraId="6FAD9B82" w14:textId="77777777" w:rsidR="00435AF3" w:rsidRPr="00E553FA" w:rsidRDefault="00435AF3" w:rsidP="00435AF3">
      <w:pPr>
        <w:ind w:left="720"/>
        <w:rPr>
          <w:rFonts w:asciiTheme="majorBidi" w:hAnsiTheme="majorBidi" w:cstheme="majorBidi"/>
          <w:sz w:val="20"/>
          <w:szCs w:val="20"/>
        </w:rPr>
      </w:pPr>
    </w:p>
    <w:p w14:paraId="7233BF7D"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Have you ever intentionally self-harmed? </w:t>
      </w:r>
    </w:p>
    <w:p w14:paraId="46460297"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06DE2F27"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refer not to say </w:t>
      </w:r>
    </w:p>
    <w:p w14:paraId="14C3ABE9" w14:textId="77777777" w:rsidR="00435AF3" w:rsidRPr="00E553FA" w:rsidRDefault="00435AF3" w:rsidP="00435AF3">
      <w:pPr>
        <w:ind w:left="720"/>
        <w:rPr>
          <w:rFonts w:asciiTheme="majorBidi" w:hAnsiTheme="majorBidi" w:cstheme="majorBidi"/>
          <w:sz w:val="20"/>
          <w:szCs w:val="20"/>
        </w:rPr>
      </w:pPr>
    </w:p>
    <w:p w14:paraId="31A6BAB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Have you ever attempted suicide? </w:t>
      </w:r>
    </w:p>
    <w:p w14:paraId="64562412"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57B2B0B6"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refer not to say </w:t>
      </w:r>
    </w:p>
    <w:p w14:paraId="7D321EB7" w14:textId="77777777" w:rsidR="00435AF3" w:rsidRPr="00E553FA" w:rsidRDefault="00435AF3" w:rsidP="00435AF3">
      <w:pPr>
        <w:ind w:left="720"/>
        <w:rPr>
          <w:rFonts w:asciiTheme="majorBidi" w:hAnsiTheme="majorBidi" w:cstheme="majorBidi"/>
          <w:sz w:val="20"/>
          <w:szCs w:val="20"/>
        </w:rPr>
      </w:pPr>
    </w:p>
    <w:p w14:paraId="06D14234" w14:textId="77777777" w:rsidR="00435AF3" w:rsidRPr="00E553FA" w:rsidRDefault="00435AF3" w:rsidP="00435AF3">
      <w:pPr>
        <w:rPr>
          <w:rFonts w:asciiTheme="majorBidi" w:hAnsiTheme="majorBidi" w:cstheme="majorBidi"/>
          <w:b/>
          <w:bCs/>
          <w:sz w:val="20"/>
          <w:szCs w:val="20"/>
        </w:rPr>
      </w:pPr>
      <w:r w:rsidRPr="00E553FA">
        <w:rPr>
          <w:rFonts w:asciiTheme="majorBidi" w:hAnsiTheme="majorBidi" w:cstheme="majorBidi"/>
          <w:b/>
          <w:bCs/>
          <w:sz w:val="20"/>
          <w:szCs w:val="20"/>
        </w:rPr>
        <w:t>Section 3: Barriers to healthcare</w:t>
      </w:r>
    </w:p>
    <w:p w14:paraId="24E571C6" w14:textId="77777777" w:rsidR="00435AF3" w:rsidRPr="00E553FA" w:rsidRDefault="00435AF3" w:rsidP="00435AF3">
      <w:pPr>
        <w:rPr>
          <w:rFonts w:asciiTheme="majorBidi" w:hAnsiTheme="majorBidi" w:cstheme="majorBidi"/>
          <w:b/>
          <w:bCs/>
          <w:sz w:val="20"/>
          <w:szCs w:val="20"/>
        </w:rPr>
      </w:pPr>
    </w:p>
    <w:p w14:paraId="114A8B34"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In the past 12 months how any times have you visited a doctor (for your own health)? </w:t>
      </w:r>
    </w:p>
    <w:p w14:paraId="73CB0E4C"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0</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1-2 times </w:t>
      </w:r>
    </w:p>
    <w:p w14:paraId="4FF07398"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3-5 times </w:t>
      </w:r>
    </w:p>
    <w:p w14:paraId="568F5CF8"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6-10 tim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11-20 tim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More than 20 times </w:t>
      </w:r>
    </w:p>
    <w:p w14:paraId="54EE6C43" w14:textId="77777777" w:rsidR="00435AF3" w:rsidRPr="00E553FA" w:rsidRDefault="00435AF3" w:rsidP="00435AF3">
      <w:pPr>
        <w:ind w:left="720"/>
        <w:rPr>
          <w:rFonts w:asciiTheme="majorBidi" w:hAnsiTheme="majorBidi" w:cstheme="majorBidi"/>
          <w:sz w:val="20"/>
          <w:szCs w:val="20"/>
        </w:rPr>
      </w:pPr>
    </w:p>
    <w:p w14:paraId="59BC1BD5"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Do you feel confident about asking your family doctor/GP questions and discussing health issues that concern you? </w:t>
      </w:r>
    </w:p>
    <w:p w14:paraId="20849DE3"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otally confident </w:t>
      </w:r>
    </w:p>
    <w:p w14:paraId="1AA9C956"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omewhat confident </w:t>
      </w:r>
    </w:p>
    <w:p w14:paraId="7E9DA0BC"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t very confident </w:t>
      </w:r>
    </w:p>
    <w:p w14:paraId="002C4ADB"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t confident at all </w:t>
      </w:r>
    </w:p>
    <w:p w14:paraId="3E405F18" w14:textId="77777777" w:rsidR="00435AF3" w:rsidRPr="00E553FA" w:rsidRDefault="00435AF3" w:rsidP="00435AF3">
      <w:pPr>
        <w:ind w:left="720"/>
        <w:rPr>
          <w:rFonts w:asciiTheme="majorBidi" w:hAnsiTheme="majorBidi" w:cstheme="majorBidi"/>
          <w:sz w:val="20"/>
          <w:szCs w:val="20"/>
        </w:rPr>
      </w:pPr>
    </w:p>
    <w:p w14:paraId="468CE3A7"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Are you a member of any trans support groups (including social media based)? </w:t>
      </w:r>
    </w:p>
    <w:p w14:paraId="26064DEB"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w:t>
      </w:r>
    </w:p>
    <w:p w14:paraId="5AE7F873"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 </w:t>
      </w:r>
    </w:p>
    <w:p w14:paraId="103349F1"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prefer not to say</w:t>
      </w:r>
      <w:r w:rsidRPr="00E553FA">
        <w:rPr>
          <w:rFonts w:asciiTheme="majorBidi" w:hAnsiTheme="majorBidi" w:cstheme="majorBidi"/>
          <w:sz w:val="20"/>
          <w:szCs w:val="20"/>
        </w:rPr>
        <w:br/>
        <w:t>What groups are you a member of? (</w:t>
      </w:r>
      <w:proofErr w:type="gramStart"/>
      <w:r w:rsidRPr="00E553FA">
        <w:rPr>
          <w:rFonts w:asciiTheme="majorBidi" w:hAnsiTheme="majorBidi" w:cstheme="majorBidi"/>
          <w:sz w:val="20"/>
          <w:szCs w:val="20"/>
        </w:rPr>
        <w:t>optional)  _</w:t>
      </w:r>
      <w:proofErr w:type="gramEnd"/>
      <w:r w:rsidRPr="00E553FA">
        <w:rPr>
          <w:rFonts w:asciiTheme="majorBidi" w:hAnsiTheme="majorBidi" w:cstheme="majorBidi"/>
          <w:sz w:val="20"/>
          <w:szCs w:val="20"/>
        </w:rPr>
        <w:t xml:space="preserve">____________________ </w:t>
      </w:r>
    </w:p>
    <w:p w14:paraId="1AA86730" w14:textId="77777777" w:rsidR="00435AF3" w:rsidRPr="00E553FA" w:rsidRDefault="00435AF3" w:rsidP="00435AF3">
      <w:pPr>
        <w:rPr>
          <w:rFonts w:asciiTheme="majorBidi" w:hAnsiTheme="majorBidi" w:cstheme="majorBidi"/>
          <w:sz w:val="20"/>
          <w:szCs w:val="20"/>
        </w:rPr>
      </w:pPr>
    </w:p>
    <w:p w14:paraId="498B5E99" w14:textId="77777777" w:rsidR="00435AF3" w:rsidRPr="00E553FA" w:rsidRDefault="00435AF3" w:rsidP="00435AF3">
      <w:pPr>
        <w:pStyle w:val="ListParagraph"/>
        <w:numPr>
          <w:ilvl w:val="0"/>
          <w:numId w:val="1"/>
        </w:numPr>
        <w:rPr>
          <w:rFonts w:asciiTheme="majorBidi" w:hAnsiTheme="majorBidi" w:cstheme="majorBidi"/>
          <w:sz w:val="20"/>
          <w:szCs w:val="20"/>
        </w:rPr>
      </w:pPr>
      <w:r w:rsidRPr="00E553FA">
        <w:rPr>
          <w:rFonts w:asciiTheme="majorBidi" w:hAnsiTheme="majorBidi" w:cstheme="majorBidi"/>
          <w:sz w:val="20"/>
          <w:szCs w:val="20"/>
        </w:rPr>
        <w:t xml:space="preserve">Do you have any particular websites that you use to access information about trans health (e.g. </w:t>
      </w:r>
      <w:proofErr w:type="spellStart"/>
      <w:r w:rsidRPr="00E553FA">
        <w:rPr>
          <w:rFonts w:asciiTheme="majorBidi" w:hAnsiTheme="majorBidi" w:cstheme="majorBidi"/>
          <w:sz w:val="20"/>
          <w:szCs w:val="20"/>
        </w:rPr>
        <w:t>quora</w:t>
      </w:r>
      <w:proofErr w:type="spellEnd"/>
      <w:r w:rsidRPr="00E553FA">
        <w:rPr>
          <w:rFonts w:asciiTheme="majorBidi" w:hAnsiTheme="majorBidi" w:cstheme="majorBidi"/>
          <w:sz w:val="20"/>
          <w:szCs w:val="20"/>
        </w:rPr>
        <w:t xml:space="preserve">, </w:t>
      </w:r>
      <w:proofErr w:type="spellStart"/>
      <w:r w:rsidRPr="00E553FA">
        <w:rPr>
          <w:rFonts w:asciiTheme="majorBidi" w:hAnsiTheme="majorBidi" w:cstheme="majorBidi"/>
          <w:sz w:val="20"/>
          <w:szCs w:val="20"/>
        </w:rPr>
        <w:t>wikipedia</w:t>
      </w:r>
      <w:proofErr w:type="spellEnd"/>
      <w:r w:rsidRPr="00E553FA">
        <w:rPr>
          <w:rFonts w:asciiTheme="majorBidi" w:hAnsiTheme="majorBidi" w:cstheme="majorBidi"/>
          <w:sz w:val="20"/>
          <w:szCs w:val="20"/>
        </w:rPr>
        <w:t xml:space="preserve">)? </w:t>
      </w:r>
    </w:p>
    <w:p w14:paraId="02B8FC56"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Prefer not to say </w:t>
      </w:r>
    </w:p>
    <w:p w14:paraId="0DB5202C" w14:textId="77777777" w:rsidR="00435AF3" w:rsidRPr="00E553FA" w:rsidRDefault="00435AF3" w:rsidP="00435AF3">
      <w:pPr>
        <w:ind w:left="720"/>
        <w:rPr>
          <w:rFonts w:asciiTheme="majorBidi" w:hAnsiTheme="majorBidi" w:cstheme="majorBidi"/>
          <w:sz w:val="20"/>
          <w:szCs w:val="20"/>
        </w:rPr>
      </w:pPr>
      <w:r w:rsidRPr="00E553FA">
        <w:rPr>
          <w:rFonts w:asciiTheme="majorBidi" w:hAnsiTheme="majorBidi" w:cstheme="majorBidi"/>
          <w:sz w:val="20"/>
          <w:szCs w:val="20"/>
        </w:rPr>
        <w:t>What websites do you use? (</w:t>
      </w:r>
      <w:proofErr w:type="gramStart"/>
      <w:r w:rsidRPr="00E553FA">
        <w:rPr>
          <w:rFonts w:asciiTheme="majorBidi" w:hAnsiTheme="majorBidi" w:cstheme="majorBidi"/>
          <w:sz w:val="20"/>
          <w:szCs w:val="20"/>
        </w:rPr>
        <w:t>optional)  _</w:t>
      </w:r>
      <w:proofErr w:type="gramEnd"/>
      <w:r w:rsidRPr="00E553FA">
        <w:rPr>
          <w:rFonts w:asciiTheme="majorBidi" w:hAnsiTheme="majorBidi" w:cstheme="majorBidi"/>
          <w:sz w:val="20"/>
          <w:szCs w:val="20"/>
        </w:rPr>
        <w:t xml:space="preserve">____________________ </w:t>
      </w:r>
    </w:p>
    <w:p w14:paraId="78A002E9" w14:textId="77777777" w:rsidR="00435AF3" w:rsidRPr="00E553FA" w:rsidRDefault="00435AF3" w:rsidP="00435AF3">
      <w:pPr>
        <w:ind w:left="720"/>
        <w:rPr>
          <w:rFonts w:asciiTheme="majorBidi" w:hAnsiTheme="majorBidi" w:cstheme="majorBidi"/>
          <w:sz w:val="20"/>
          <w:szCs w:val="20"/>
        </w:rPr>
      </w:pPr>
    </w:p>
    <w:p w14:paraId="2D9CAE11"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Do you use social media (e.g. twitter, Facebook)?</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daily </w:t>
      </w:r>
    </w:p>
    <w:p w14:paraId="6ECE7ABE"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a couple of times a week </w:t>
      </w:r>
    </w:p>
    <w:p w14:paraId="0247D08D"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 occasionally (e.g. once a week) </w:t>
      </w:r>
    </w:p>
    <w:p w14:paraId="181858B6"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w:t>
      </w:r>
      <w:proofErr w:type="gramStart"/>
      <w:r w:rsidRPr="00E553FA">
        <w:rPr>
          <w:rFonts w:asciiTheme="majorBidi" w:hAnsiTheme="majorBidi" w:cstheme="majorBidi"/>
          <w:sz w:val="20"/>
          <w:szCs w:val="20"/>
        </w:rPr>
        <w:t>Yes</w:t>
      </w:r>
      <w:proofErr w:type="gramEnd"/>
      <w:r w:rsidRPr="00E553FA">
        <w:rPr>
          <w:rFonts w:asciiTheme="majorBidi" w:hAnsiTheme="majorBidi" w:cstheme="majorBidi"/>
          <w:sz w:val="20"/>
          <w:szCs w:val="20"/>
        </w:rPr>
        <w:t xml:space="preserve"> but rarely (e.g. once a fortnight) </w:t>
      </w:r>
    </w:p>
    <w:p w14:paraId="79100D64"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t at all</w:t>
      </w:r>
      <w:r w:rsidRPr="00E553FA">
        <w:rPr>
          <w:rFonts w:asciiTheme="majorBidi" w:hAnsiTheme="majorBidi" w:cstheme="majorBidi"/>
          <w:sz w:val="20"/>
          <w:szCs w:val="20"/>
        </w:rPr>
        <w:br/>
      </w:r>
    </w:p>
    <w:p w14:paraId="77DEACE9"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Please rank the options below indicating the way you prefer to receive information about trans health (where 1 is your most preferred, and 9 is your least preferred). </w:t>
      </w:r>
    </w:p>
    <w:p w14:paraId="349C62F4"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nline (websites, emails etc)</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Videos or podcast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Hardcopy print materials (e.g. brochures, booklets) </w:t>
      </w:r>
    </w:p>
    <w:p w14:paraId="6E8CEB4D"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mall local community talk/ seminar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Larger group gathering (e.g. conferences, exhibitions) </w:t>
      </w:r>
    </w:p>
    <w:p w14:paraId="2F2BDFCF"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nline group forums (e.g. webinar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ocial media (e.g. </w:t>
      </w:r>
      <w:proofErr w:type="spellStart"/>
      <w:r w:rsidRPr="00E553FA">
        <w:rPr>
          <w:rFonts w:asciiTheme="majorBidi" w:hAnsiTheme="majorBidi" w:cstheme="majorBidi"/>
          <w:sz w:val="20"/>
          <w:szCs w:val="20"/>
        </w:rPr>
        <w:t>facebook</w:t>
      </w:r>
      <w:proofErr w:type="spellEnd"/>
      <w:r w:rsidRPr="00E553FA">
        <w:rPr>
          <w:rFonts w:asciiTheme="majorBidi" w:hAnsiTheme="majorBidi" w:cstheme="majorBidi"/>
          <w:sz w:val="20"/>
          <w:szCs w:val="20"/>
        </w:rPr>
        <w:t>)</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elephone contact</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Apps (on mobile devices) </w:t>
      </w:r>
    </w:p>
    <w:p w14:paraId="4135E556" w14:textId="77777777" w:rsidR="00435AF3" w:rsidRPr="00E553FA" w:rsidRDefault="00435AF3" w:rsidP="00435AF3">
      <w:pPr>
        <w:shd w:val="clear" w:color="auto" w:fill="FFFFFF"/>
        <w:ind w:left="720"/>
        <w:rPr>
          <w:rFonts w:asciiTheme="majorBidi" w:hAnsiTheme="majorBidi" w:cstheme="majorBidi"/>
          <w:sz w:val="20"/>
          <w:szCs w:val="20"/>
        </w:rPr>
      </w:pPr>
    </w:p>
    <w:p w14:paraId="4BABE59D"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lastRenderedPageBreak/>
        <w:t xml:space="preserve">Because of your trans status have you ever experienced any of the following (select all that apply)? </w:t>
      </w:r>
    </w:p>
    <w:p w14:paraId="1C949BEB"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iscrimination from employment (i.e. lost a job or overlooked for a job) </w:t>
      </w:r>
    </w:p>
    <w:p w14:paraId="0C2E3EB8"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iscrimination from housing (i.e. denied a rental application) </w:t>
      </w:r>
    </w:p>
    <w:p w14:paraId="6528E319"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iscrimination from accessing healthcare</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iscrimination from government services (i.e. Centrelink) </w:t>
      </w:r>
    </w:p>
    <w:p w14:paraId="6C9D1025"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hysical assault </w:t>
      </w:r>
    </w:p>
    <w:p w14:paraId="60814204"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Verbal abuse </w:t>
      </w:r>
    </w:p>
    <w:p w14:paraId="59CE86EB"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Domestic violence </w:t>
      </w:r>
    </w:p>
    <w:p w14:paraId="631ABBB0"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ne </w:t>
      </w:r>
    </w:p>
    <w:p w14:paraId="139F325F"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t xml:space="preserve">Please feel free to comment (optional) </w:t>
      </w:r>
    </w:p>
    <w:p w14:paraId="5D5C1B69" w14:textId="77777777" w:rsidR="00435AF3" w:rsidRPr="00E553FA" w:rsidRDefault="00435AF3" w:rsidP="00435AF3">
      <w:pPr>
        <w:shd w:val="clear" w:color="auto" w:fill="FFFFFF"/>
        <w:ind w:firstLine="720"/>
        <w:rPr>
          <w:rFonts w:asciiTheme="majorBidi" w:hAnsiTheme="majorBidi" w:cstheme="majorBidi"/>
          <w:sz w:val="20"/>
          <w:szCs w:val="20"/>
        </w:rPr>
      </w:pPr>
    </w:p>
    <w:p w14:paraId="31946E20"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ould you find an online website with Australian-based reliable trans and gender diverse health resources beneficial? This would include information on medical transition, legal transition, gender health services in Australia etc. </w:t>
      </w:r>
    </w:p>
    <w:p w14:paraId="26519971"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Ye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No </w:t>
      </w:r>
    </w:p>
    <w:p w14:paraId="23785965"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Unsure </w:t>
      </w:r>
    </w:p>
    <w:p w14:paraId="5B0A4D42" w14:textId="77777777" w:rsidR="00435AF3" w:rsidRPr="00E553FA" w:rsidRDefault="00435AF3" w:rsidP="00435AF3">
      <w:pPr>
        <w:shd w:val="clear" w:color="auto" w:fill="FFFFFF"/>
        <w:ind w:firstLine="720"/>
        <w:rPr>
          <w:rFonts w:asciiTheme="majorBidi" w:hAnsiTheme="majorBidi" w:cstheme="majorBidi"/>
          <w:sz w:val="20"/>
          <w:szCs w:val="20"/>
        </w:rPr>
      </w:pPr>
      <w:r w:rsidRPr="00E553FA">
        <w:rPr>
          <w:rFonts w:asciiTheme="majorBidi" w:hAnsiTheme="majorBidi" w:cstheme="majorBidi"/>
          <w:sz w:val="20"/>
          <w:szCs w:val="20"/>
        </w:rPr>
        <w:t>What health-related content would you find most useful? ___________________</w:t>
      </w:r>
    </w:p>
    <w:p w14:paraId="3542C773" w14:textId="77777777" w:rsidR="00435AF3" w:rsidRPr="00E553FA" w:rsidRDefault="00435AF3" w:rsidP="00435AF3">
      <w:pPr>
        <w:shd w:val="clear" w:color="auto" w:fill="FFFFFF"/>
        <w:ind w:firstLine="720"/>
        <w:rPr>
          <w:rFonts w:asciiTheme="majorBidi" w:hAnsiTheme="majorBidi" w:cstheme="majorBidi"/>
          <w:sz w:val="20"/>
          <w:szCs w:val="20"/>
        </w:rPr>
      </w:pPr>
    </w:p>
    <w:p w14:paraId="5DEA64E3"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If you had to choose one, where do you think government funding in transgender health should be directed? </w:t>
      </w:r>
    </w:p>
    <w:p w14:paraId="042D37B4"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Education about gender diversity (i.e. raising awareness in the community/schools/workplaces) </w:t>
      </w:r>
    </w:p>
    <w:p w14:paraId="55BEA2B2"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Gender clinic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Support groups</w:t>
      </w:r>
      <w:r w:rsidRPr="00E553FA">
        <w:rPr>
          <w:rFonts w:asciiTheme="majorBidi" w:hAnsiTheme="majorBidi" w:cstheme="majorBidi"/>
          <w:sz w:val="20"/>
          <w:szCs w:val="20"/>
        </w:rPr>
        <w:br/>
      </w: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rans advocacy groups </w:t>
      </w:r>
    </w:p>
    <w:p w14:paraId="0D746A3F"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Better training for doctors in trans issues </w:t>
      </w:r>
    </w:p>
    <w:p w14:paraId="461CB5B9"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Trans/gender medical research </w:t>
      </w:r>
    </w:p>
    <w:p w14:paraId="567454F2"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Psychology/psychiatry services </w:t>
      </w:r>
    </w:p>
    <w:p w14:paraId="47EBA07B"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Counselling </w:t>
      </w:r>
    </w:p>
    <w:p w14:paraId="35785CFC" w14:textId="77777777" w:rsidR="00435AF3" w:rsidRPr="00E553FA" w:rsidRDefault="00435AF3" w:rsidP="00435AF3">
      <w:pPr>
        <w:shd w:val="clear" w:color="auto" w:fill="FFFFFF"/>
        <w:ind w:left="720"/>
        <w:rPr>
          <w:rFonts w:asciiTheme="majorBidi" w:hAnsiTheme="majorBidi" w:cstheme="majorBidi"/>
          <w:sz w:val="20"/>
          <w:szCs w:val="20"/>
        </w:rPr>
      </w:pPr>
      <w:r w:rsidRPr="00E553FA">
        <w:rPr>
          <w:rFonts w:asciiTheme="majorBidi" w:hAnsiTheme="majorBidi" w:cstheme="majorBidi"/>
          <w:sz w:val="20"/>
          <w:szCs w:val="20"/>
        </w:rPr>
        <w:sym w:font="Wingdings" w:char="F06F"/>
      </w:r>
      <w:r w:rsidRPr="00E553FA">
        <w:rPr>
          <w:rFonts w:asciiTheme="majorBidi" w:hAnsiTheme="majorBidi" w:cstheme="majorBidi"/>
          <w:sz w:val="20"/>
          <w:szCs w:val="20"/>
        </w:rPr>
        <w:t xml:space="preserve"> Other (please specify) </w:t>
      </w:r>
    </w:p>
    <w:p w14:paraId="65940244" w14:textId="77777777" w:rsidR="00435AF3" w:rsidRPr="00E553FA" w:rsidRDefault="00435AF3" w:rsidP="00435AF3">
      <w:pPr>
        <w:shd w:val="clear" w:color="auto" w:fill="FFFFFF"/>
        <w:ind w:left="720"/>
        <w:rPr>
          <w:rFonts w:asciiTheme="majorBidi" w:hAnsiTheme="majorBidi" w:cstheme="majorBidi"/>
          <w:sz w:val="20"/>
          <w:szCs w:val="20"/>
        </w:rPr>
      </w:pPr>
    </w:p>
    <w:p w14:paraId="7A27D8EB"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How do you think healthcare professionals can better support you? </w:t>
      </w:r>
    </w:p>
    <w:p w14:paraId="65B9B6FD" w14:textId="77777777" w:rsidR="00435AF3" w:rsidRPr="00E553FA" w:rsidRDefault="00435AF3" w:rsidP="00435AF3">
      <w:pPr>
        <w:pStyle w:val="ListParagraph"/>
        <w:shd w:val="clear" w:color="auto" w:fill="FFFFFF"/>
        <w:rPr>
          <w:rFonts w:asciiTheme="majorBidi" w:hAnsiTheme="majorBidi" w:cstheme="majorBidi"/>
          <w:sz w:val="20"/>
          <w:szCs w:val="20"/>
        </w:rPr>
      </w:pPr>
    </w:p>
    <w:p w14:paraId="20ADFF6C"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What do you think are the two most important issues for your health i.e. If you could improve your health right now, what would you do? </w:t>
      </w:r>
    </w:p>
    <w:p w14:paraId="4E2CA135" w14:textId="77777777" w:rsidR="00435AF3" w:rsidRPr="00E553FA" w:rsidRDefault="00435AF3" w:rsidP="00435AF3">
      <w:pPr>
        <w:pStyle w:val="ListParagraph"/>
        <w:shd w:val="clear" w:color="auto" w:fill="FFFFFF"/>
        <w:rPr>
          <w:rFonts w:asciiTheme="majorBidi" w:hAnsiTheme="majorBidi" w:cstheme="majorBidi"/>
          <w:sz w:val="20"/>
          <w:szCs w:val="20"/>
        </w:rPr>
      </w:pPr>
    </w:p>
    <w:p w14:paraId="21315954"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Are there any areas of trans-related medical research that you would like addressed? </w:t>
      </w:r>
    </w:p>
    <w:p w14:paraId="7D3CB4A4" w14:textId="77777777" w:rsidR="00435AF3" w:rsidRPr="00E553FA" w:rsidRDefault="00435AF3" w:rsidP="00435AF3">
      <w:pPr>
        <w:pStyle w:val="ListParagraph"/>
        <w:shd w:val="clear" w:color="auto" w:fill="FFFFFF"/>
        <w:rPr>
          <w:rFonts w:asciiTheme="majorBidi" w:hAnsiTheme="majorBidi" w:cstheme="majorBidi"/>
          <w:sz w:val="20"/>
          <w:szCs w:val="20"/>
        </w:rPr>
      </w:pPr>
    </w:p>
    <w:p w14:paraId="1CEB0293" w14:textId="77777777" w:rsidR="00435AF3" w:rsidRPr="00E553FA" w:rsidRDefault="00435AF3" w:rsidP="00435AF3">
      <w:pPr>
        <w:pStyle w:val="ListParagraph"/>
        <w:numPr>
          <w:ilvl w:val="0"/>
          <w:numId w:val="1"/>
        </w:numPr>
        <w:shd w:val="clear" w:color="auto" w:fill="FFFFFF"/>
        <w:rPr>
          <w:rFonts w:asciiTheme="majorBidi" w:hAnsiTheme="majorBidi" w:cstheme="majorBidi"/>
          <w:sz w:val="20"/>
          <w:szCs w:val="20"/>
        </w:rPr>
      </w:pPr>
      <w:r w:rsidRPr="00E553FA">
        <w:rPr>
          <w:rFonts w:asciiTheme="majorBidi" w:hAnsiTheme="majorBidi" w:cstheme="majorBidi"/>
          <w:sz w:val="20"/>
          <w:szCs w:val="20"/>
        </w:rPr>
        <w:t xml:space="preserve">Do you have any other comments? </w:t>
      </w:r>
    </w:p>
    <w:p w14:paraId="7ECE72C7" w14:textId="77777777" w:rsidR="00435AF3" w:rsidRPr="00E553FA" w:rsidRDefault="00435AF3" w:rsidP="00435AF3">
      <w:pPr>
        <w:rPr>
          <w:rFonts w:asciiTheme="majorBidi" w:hAnsiTheme="majorBidi" w:cstheme="majorBidi"/>
          <w:b/>
          <w:bCs/>
          <w:sz w:val="20"/>
          <w:szCs w:val="20"/>
        </w:rPr>
      </w:pPr>
    </w:p>
    <w:p w14:paraId="51163108" w14:textId="77777777" w:rsidR="00435AF3" w:rsidRPr="00E553FA" w:rsidRDefault="00435AF3" w:rsidP="00435AF3">
      <w:pPr>
        <w:rPr>
          <w:rFonts w:asciiTheme="majorBidi" w:hAnsiTheme="majorBidi" w:cstheme="majorBidi"/>
          <w:b/>
          <w:bCs/>
          <w:sz w:val="20"/>
          <w:szCs w:val="20"/>
        </w:rPr>
      </w:pPr>
    </w:p>
    <w:p w14:paraId="5B63D9BE" w14:textId="77777777" w:rsidR="00435AF3" w:rsidRPr="00E553FA" w:rsidRDefault="00435AF3" w:rsidP="00435AF3">
      <w:pPr>
        <w:rPr>
          <w:rFonts w:asciiTheme="majorBidi" w:hAnsiTheme="majorBidi" w:cstheme="majorBidi"/>
          <w:sz w:val="20"/>
          <w:szCs w:val="20"/>
        </w:rPr>
      </w:pPr>
      <w:r w:rsidRPr="00E553FA">
        <w:rPr>
          <w:rFonts w:asciiTheme="majorBidi" w:hAnsiTheme="majorBidi" w:cstheme="majorBidi"/>
          <w:b/>
          <w:bCs/>
          <w:sz w:val="20"/>
          <w:szCs w:val="20"/>
        </w:rPr>
        <w:t xml:space="preserve">Has this survey raised concerns for you or someone you know? </w:t>
      </w:r>
    </w:p>
    <w:p w14:paraId="20A54610" w14:textId="77777777" w:rsidR="00435AF3" w:rsidRPr="00E553FA" w:rsidRDefault="00435AF3" w:rsidP="00435AF3">
      <w:pPr>
        <w:rPr>
          <w:rFonts w:asciiTheme="majorBidi" w:hAnsiTheme="majorBidi" w:cstheme="majorBidi"/>
          <w:sz w:val="20"/>
          <w:szCs w:val="20"/>
        </w:rPr>
      </w:pPr>
      <w:r w:rsidRPr="00E553FA">
        <w:rPr>
          <w:rFonts w:asciiTheme="majorBidi" w:hAnsiTheme="majorBidi" w:cstheme="majorBidi"/>
          <w:b/>
          <w:bCs/>
          <w:sz w:val="20"/>
          <w:szCs w:val="20"/>
        </w:rPr>
        <w:t>Help is available by making an appointment with your doctor or by contacting the following organisations:</w:t>
      </w:r>
      <w:r w:rsidRPr="00E553FA">
        <w:rPr>
          <w:rFonts w:asciiTheme="majorBidi" w:hAnsiTheme="majorBidi" w:cstheme="majorBidi"/>
          <w:b/>
          <w:bCs/>
          <w:sz w:val="20"/>
          <w:szCs w:val="20"/>
        </w:rPr>
        <w:br/>
        <w:t>Lifeline on 13 11 14 or online at www.lifeline.org.au.</w:t>
      </w:r>
      <w:r w:rsidRPr="00E553FA">
        <w:rPr>
          <w:rFonts w:asciiTheme="majorBidi" w:hAnsiTheme="majorBidi" w:cstheme="majorBidi"/>
          <w:b/>
          <w:bCs/>
          <w:sz w:val="20"/>
          <w:szCs w:val="20"/>
        </w:rPr>
        <w:br/>
        <w:t xml:space="preserve">Beyond Blue on 1300 22 4636 or https://www.beyondblue.org.au </w:t>
      </w:r>
    </w:p>
    <w:p w14:paraId="7F7D86D6" w14:textId="77777777" w:rsidR="00435AF3" w:rsidRPr="00E553FA" w:rsidRDefault="00435AF3" w:rsidP="00435AF3">
      <w:pPr>
        <w:rPr>
          <w:rFonts w:asciiTheme="majorBidi" w:hAnsiTheme="majorBidi" w:cstheme="majorBidi"/>
          <w:sz w:val="20"/>
          <w:szCs w:val="20"/>
        </w:rPr>
      </w:pPr>
      <w:r w:rsidRPr="00E553FA">
        <w:rPr>
          <w:rFonts w:asciiTheme="majorBidi" w:hAnsiTheme="majorBidi" w:cstheme="majorBidi"/>
          <w:b/>
          <w:bCs/>
          <w:sz w:val="20"/>
          <w:szCs w:val="20"/>
        </w:rPr>
        <w:t xml:space="preserve">Q Life, (LGBTI-specific support service)1800 184 527 or qlife.org.au </w:t>
      </w:r>
    </w:p>
    <w:p w14:paraId="0DAAB456" w14:textId="77777777" w:rsidR="00435AF3" w:rsidRPr="00E553FA" w:rsidRDefault="00435AF3" w:rsidP="00435AF3">
      <w:pPr>
        <w:rPr>
          <w:rFonts w:asciiTheme="majorBidi" w:hAnsiTheme="majorBidi" w:cstheme="majorBidi"/>
          <w:b/>
          <w:bCs/>
          <w:sz w:val="20"/>
          <w:szCs w:val="20"/>
        </w:rPr>
      </w:pPr>
    </w:p>
    <w:p w14:paraId="68D4ECA1" w14:textId="77777777" w:rsidR="00435AF3" w:rsidRPr="00735D83" w:rsidRDefault="00435AF3" w:rsidP="00435AF3">
      <w:pPr>
        <w:rPr>
          <w:rFonts w:asciiTheme="majorBidi" w:hAnsiTheme="majorBidi" w:cstheme="majorBidi"/>
          <w:sz w:val="20"/>
          <w:szCs w:val="20"/>
        </w:rPr>
      </w:pPr>
      <w:r w:rsidRPr="00E553FA">
        <w:rPr>
          <w:rFonts w:asciiTheme="majorBidi" w:hAnsiTheme="majorBidi" w:cstheme="majorBidi"/>
          <w:b/>
          <w:bCs/>
          <w:sz w:val="20"/>
          <w:szCs w:val="20"/>
        </w:rPr>
        <w:t>We are keen to hear from as many trans and gender diverse individuals in Australia as possible. Please feel free to share this survey link with your trans and gender diverse friends and groups in Australia.</w:t>
      </w:r>
    </w:p>
    <w:p w14:paraId="6E0D4723" w14:textId="77777777" w:rsidR="002A5724" w:rsidRDefault="00627C52"/>
    <w:sectPr w:rsidR="002A5724" w:rsidSect="00735D83">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F1D0E" w14:textId="77777777" w:rsidR="00627C52" w:rsidRDefault="00627C52">
      <w:r>
        <w:separator/>
      </w:r>
    </w:p>
  </w:endnote>
  <w:endnote w:type="continuationSeparator" w:id="0">
    <w:p w14:paraId="0F3776E1" w14:textId="77777777" w:rsidR="00627C52" w:rsidRDefault="00627C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86CED4" w14:textId="77777777" w:rsidR="004673E9" w:rsidRPr="00E73DC7" w:rsidRDefault="00435AF3" w:rsidP="00165987">
    <w:pPr>
      <w:pStyle w:val="Footer"/>
      <w:jc w:val="center"/>
      <w:rPr>
        <w:rFonts w:cstheme="minorHAnsi"/>
      </w:rPr>
    </w:pPr>
    <w:r w:rsidRPr="00E73DC7">
      <w:rPr>
        <w:rFonts w:cstheme="minorHAnsi"/>
        <w:lang w:val="en-GB"/>
      </w:rPr>
      <w:t xml:space="preserve">Page </w:t>
    </w:r>
    <w:r w:rsidRPr="00E73DC7">
      <w:rPr>
        <w:rFonts w:cstheme="minorHAnsi"/>
        <w:lang w:val="en-GB"/>
      </w:rPr>
      <w:fldChar w:fldCharType="begin"/>
    </w:r>
    <w:r w:rsidRPr="00E73DC7">
      <w:rPr>
        <w:rFonts w:cstheme="minorHAnsi"/>
        <w:lang w:val="en-GB"/>
      </w:rPr>
      <w:instrText xml:space="preserve"> PAGE </w:instrText>
    </w:r>
    <w:r w:rsidRPr="00E73DC7">
      <w:rPr>
        <w:rFonts w:cstheme="minorHAnsi"/>
        <w:lang w:val="en-GB"/>
      </w:rPr>
      <w:fldChar w:fldCharType="separate"/>
    </w:r>
    <w:r w:rsidRPr="00E73DC7">
      <w:rPr>
        <w:rFonts w:cstheme="minorHAnsi"/>
        <w:noProof/>
        <w:lang w:val="en-GB"/>
      </w:rPr>
      <w:t>2</w:t>
    </w:r>
    <w:r w:rsidRPr="00E73DC7">
      <w:rPr>
        <w:rFonts w:cstheme="minorHAnsi"/>
        <w:lang w:val="en-GB"/>
      </w:rPr>
      <w:fldChar w:fldCharType="end"/>
    </w:r>
    <w:r w:rsidRPr="00E73DC7">
      <w:rPr>
        <w:rFonts w:cstheme="minorHAnsi"/>
        <w:lang w:val="en-GB"/>
      </w:rPr>
      <w:t xml:space="preserve"> of </w:t>
    </w:r>
    <w:r w:rsidRPr="00E73DC7">
      <w:rPr>
        <w:rFonts w:cstheme="minorHAnsi"/>
        <w:lang w:val="en-GB"/>
      </w:rPr>
      <w:fldChar w:fldCharType="begin"/>
    </w:r>
    <w:r w:rsidRPr="00E73DC7">
      <w:rPr>
        <w:rFonts w:cstheme="minorHAnsi"/>
        <w:lang w:val="en-GB"/>
      </w:rPr>
      <w:instrText xml:space="preserve"> NUMPAGES </w:instrText>
    </w:r>
    <w:r w:rsidRPr="00E73DC7">
      <w:rPr>
        <w:rFonts w:cstheme="minorHAnsi"/>
        <w:lang w:val="en-GB"/>
      </w:rPr>
      <w:fldChar w:fldCharType="separate"/>
    </w:r>
    <w:r w:rsidRPr="00E73DC7">
      <w:rPr>
        <w:rFonts w:cstheme="minorHAnsi"/>
        <w:noProof/>
        <w:lang w:val="en-GB"/>
      </w:rPr>
      <w:t>27</w:t>
    </w:r>
    <w:r w:rsidRPr="00E73DC7">
      <w:rPr>
        <w:rFonts w:cstheme="minorHAnsi"/>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E0AD10" w14:textId="77777777" w:rsidR="00627C52" w:rsidRDefault="00627C52">
      <w:r>
        <w:separator/>
      </w:r>
    </w:p>
  </w:footnote>
  <w:footnote w:type="continuationSeparator" w:id="0">
    <w:p w14:paraId="4EF3C749" w14:textId="77777777" w:rsidR="00627C52" w:rsidRDefault="00627C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CD2752"/>
    <w:multiLevelType w:val="hybridMultilevel"/>
    <w:tmpl w:val="48A8C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ngrid Bretherton">
    <w15:presenceInfo w15:providerId="AD" w15:userId="S::ibretherton@student.unimelb.edu.au::43925b88-bcb8-463b-9d78-771c8f4954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AF3"/>
    <w:rsid w:val="0000506E"/>
    <w:rsid w:val="00006816"/>
    <w:rsid w:val="000361BA"/>
    <w:rsid w:val="0005576F"/>
    <w:rsid w:val="00096154"/>
    <w:rsid w:val="000A3CBC"/>
    <w:rsid w:val="000C4D02"/>
    <w:rsid w:val="000D7F84"/>
    <w:rsid w:val="00156490"/>
    <w:rsid w:val="0018455B"/>
    <w:rsid w:val="00192AA0"/>
    <w:rsid w:val="001C0160"/>
    <w:rsid w:val="00201417"/>
    <w:rsid w:val="002063FD"/>
    <w:rsid w:val="00226C90"/>
    <w:rsid w:val="00233BA1"/>
    <w:rsid w:val="00233BF5"/>
    <w:rsid w:val="00234DC7"/>
    <w:rsid w:val="002A35B0"/>
    <w:rsid w:val="002B5DE5"/>
    <w:rsid w:val="002C197D"/>
    <w:rsid w:val="002C25AA"/>
    <w:rsid w:val="002D5B57"/>
    <w:rsid w:val="002E10EF"/>
    <w:rsid w:val="002E349B"/>
    <w:rsid w:val="0030775C"/>
    <w:rsid w:val="00311067"/>
    <w:rsid w:val="00331B39"/>
    <w:rsid w:val="0036562D"/>
    <w:rsid w:val="003810FE"/>
    <w:rsid w:val="0040076E"/>
    <w:rsid w:val="00412235"/>
    <w:rsid w:val="00427D13"/>
    <w:rsid w:val="00435AF3"/>
    <w:rsid w:val="00436A55"/>
    <w:rsid w:val="0045394D"/>
    <w:rsid w:val="00457C3C"/>
    <w:rsid w:val="004939A7"/>
    <w:rsid w:val="004B5E35"/>
    <w:rsid w:val="005D3DAC"/>
    <w:rsid w:val="005E5BF2"/>
    <w:rsid w:val="00627C52"/>
    <w:rsid w:val="00684B1D"/>
    <w:rsid w:val="006A4179"/>
    <w:rsid w:val="006B02E7"/>
    <w:rsid w:val="006B631E"/>
    <w:rsid w:val="0074103E"/>
    <w:rsid w:val="00765BBE"/>
    <w:rsid w:val="007804C7"/>
    <w:rsid w:val="00780A7D"/>
    <w:rsid w:val="007D72FC"/>
    <w:rsid w:val="00820BCC"/>
    <w:rsid w:val="00881233"/>
    <w:rsid w:val="00886D30"/>
    <w:rsid w:val="00895D3A"/>
    <w:rsid w:val="008A7CC4"/>
    <w:rsid w:val="008B4000"/>
    <w:rsid w:val="008C4615"/>
    <w:rsid w:val="008C4993"/>
    <w:rsid w:val="008D30EB"/>
    <w:rsid w:val="008D37B3"/>
    <w:rsid w:val="009220F0"/>
    <w:rsid w:val="00961E92"/>
    <w:rsid w:val="00964FB6"/>
    <w:rsid w:val="009A15EB"/>
    <w:rsid w:val="009B41CD"/>
    <w:rsid w:val="00A105BC"/>
    <w:rsid w:val="00A119F9"/>
    <w:rsid w:val="00A206FD"/>
    <w:rsid w:val="00A94CA8"/>
    <w:rsid w:val="00AC2FBA"/>
    <w:rsid w:val="00B17B7A"/>
    <w:rsid w:val="00B42E79"/>
    <w:rsid w:val="00B565CF"/>
    <w:rsid w:val="00BC0006"/>
    <w:rsid w:val="00BD3BA7"/>
    <w:rsid w:val="00BF05BE"/>
    <w:rsid w:val="00C2296D"/>
    <w:rsid w:val="00C45C09"/>
    <w:rsid w:val="00C534D3"/>
    <w:rsid w:val="00C731CD"/>
    <w:rsid w:val="00CB6AD8"/>
    <w:rsid w:val="00CC7724"/>
    <w:rsid w:val="00D20190"/>
    <w:rsid w:val="00D342E1"/>
    <w:rsid w:val="00D82574"/>
    <w:rsid w:val="00DD58D3"/>
    <w:rsid w:val="00DF54A1"/>
    <w:rsid w:val="00E308D3"/>
    <w:rsid w:val="00E64666"/>
    <w:rsid w:val="00E6703D"/>
    <w:rsid w:val="00E806ED"/>
    <w:rsid w:val="00E82E29"/>
    <w:rsid w:val="00E94C45"/>
    <w:rsid w:val="00F265F4"/>
    <w:rsid w:val="00F4671F"/>
    <w:rsid w:val="00F60470"/>
    <w:rsid w:val="00F609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E7CD99"/>
  <w15:chartTrackingRefBased/>
  <w15:docId w15:val="{BBBC0842-CFAA-B447-946D-E1CE33336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AF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BA7"/>
    <w:rPr>
      <w:sz w:val="18"/>
      <w:szCs w:val="18"/>
    </w:rPr>
  </w:style>
  <w:style w:type="character" w:customStyle="1" w:styleId="BalloonTextChar">
    <w:name w:val="Balloon Text Char"/>
    <w:basedOn w:val="DefaultParagraphFont"/>
    <w:link w:val="BalloonText"/>
    <w:uiPriority w:val="99"/>
    <w:semiHidden/>
    <w:rsid w:val="00BD3BA7"/>
    <w:rPr>
      <w:rFonts w:ascii="Times New Roman" w:hAnsi="Times New Roman" w:cs="Times New Roman"/>
      <w:sz w:val="18"/>
      <w:szCs w:val="18"/>
    </w:rPr>
  </w:style>
  <w:style w:type="table" w:styleId="TableGrid">
    <w:name w:val="Table Grid"/>
    <w:basedOn w:val="TableNormal"/>
    <w:uiPriority w:val="39"/>
    <w:rsid w:val="00435AF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5AF3"/>
    <w:pPr>
      <w:ind w:left="720"/>
      <w:contextualSpacing/>
    </w:pPr>
  </w:style>
  <w:style w:type="paragraph" w:styleId="NormalWeb">
    <w:name w:val="Normal (Web)"/>
    <w:basedOn w:val="Normal"/>
    <w:uiPriority w:val="99"/>
    <w:unhideWhenUsed/>
    <w:rsid w:val="00435AF3"/>
    <w:pPr>
      <w:spacing w:before="100" w:beforeAutospacing="1" w:after="100" w:afterAutospacing="1"/>
    </w:pPr>
  </w:style>
  <w:style w:type="paragraph" w:styleId="Footer">
    <w:name w:val="footer"/>
    <w:basedOn w:val="Normal"/>
    <w:link w:val="FooterChar"/>
    <w:uiPriority w:val="99"/>
    <w:unhideWhenUsed/>
    <w:rsid w:val="00435AF3"/>
    <w:pPr>
      <w:tabs>
        <w:tab w:val="center" w:pos="4680"/>
        <w:tab w:val="right" w:pos="9360"/>
      </w:tabs>
    </w:pPr>
  </w:style>
  <w:style w:type="character" w:customStyle="1" w:styleId="FooterChar">
    <w:name w:val="Footer Char"/>
    <w:basedOn w:val="DefaultParagraphFont"/>
    <w:link w:val="Footer"/>
    <w:uiPriority w:val="99"/>
    <w:rsid w:val="00435AF3"/>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435A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16</Words>
  <Characters>10353</Characters>
  <Application>Microsoft Office Word</Application>
  <DocSecurity>0</DocSecurity>
  <Lines>86</Lines>
  <Paragraphs>24</Paragraphs>
  <ScaleCrop>false</ScaleCrop>
  <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Bretherton</dc:creator>
  <cp:keywords/>
  <dc:description/>
  <cp:lastModifiedBy>Ingrid Bretherton</cp:lastModifiedBy>
  <cp:revision>2</cp:revision>
  <dcterms:created xsi:type="dcterms:W3CDTF">2020-10-16T04:11:00Z</dcterms:created>
  <dcterms:modified xsi:type="dcterms:W3CDTF">2020-10-16T04:11:00Z</dcterms:modified>
</cp:coreProperties>
</file>